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1 </w:t>
      </w:r>
      <w:r>
        <w:rPr>
          <w:rFonts w:cs="Times New Roman" w:ascii="Times New Roman" w:hAnsi="Times New Roman"/>
          <w:b/>
        </w:rPr>
        <w:t>Table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T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he Newcastle-Ottawa Scale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of case-control stud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765175</wp:posOffset>
                </wp:positionV>
                <wp:extent cx="4299585" cy="17272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9585" cy="172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7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89"/>
                              <w:gridCol w:w="1560"/>
                              <w:gridCol w:w="1610"/>
                              <w:gridCol w:w="1512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tudy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Selection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Comparability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Exposu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9" w:type="dxa"/>
                                  <w:tcBorders>
                                    <w:top w:val="single" w:sz="4" w:space="0" w:color="000000"/>
                                  </w:tcBorders>
                                  <w:shd w:fill="B6DDE8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eichman 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/ 38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</w:tcBorders>
                                  <w:shd w:fill="B6DDE8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>
                                    <w:top w:val="single" w:sz="4" w:space="0" w:color="000000"/>
                                  </w:tcBorders>
                                  <w:shd w:fill="B6DDE8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</w:tcBorders>
                                  <w:shd w:fill="B6DDE8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ersiani 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/ 34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9" w:type="dxa"/>
                                  <w:tcBorders/>
                                  <w:shd w:fill="B6DDE8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eger 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/ 723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shd w:fill="B6DDE8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shd w:fill="B6DDE8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shd w:fill="B6DDE8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eixoto R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/ 83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9" w:type="dxa"/>
                                  <w:tcBorders/>
                                  <w:shd w:fill="B6DDE8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orenzen 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/ 12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shd w:fill="B6DDE8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shd w:fill="B6DDE8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shd w:fill="B6DDE8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oh YW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/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143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9" w:type="dxa"/>
                                  <w:tcBorders>
                                    <w:bottom w:val="single" w:sz="4" w:space="0" w:color="000000"/>
                                  </w:tcBorders>
                                  <w:shd w:fill="B6DDE8" w:val="clea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owy A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/ 8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</w:tcBorders>
                                  <w:shd w:fill="B6DDE8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>
                                    <w:bottom w:val="single" w:sz="4" w:space="0" w:color="000000"/>
                                  </w:tcBorders>
                                  <w:shd w:fill="B6DDE8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bottom w:val="single" w:sz="4" w:space="0" w:color="000000"/>
                                  </w:tcBorders>
                                  <w:shd w:fill="B6DDE8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8.55pt;height:136pt;mso-wrap-distance-left:0pt;mso-wrap-distance-right:9pt;mso-wrap-distance-top:0pt;mso-wrap-distance-bottom:0pt;margin-top:60.2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77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89"/>
                        <w:gridCol w:w="1560"/>
                        <w:gridCol w:w="1610"/>
                        <w:gridCol w:w="1512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2089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tudy</w:t>
                            </w:r>
                          </w:p>
                        </w:tc>
                        <w:tc>
                          <w:tcPr>
                            <w:tcW w:w="1560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Selection</w:t>
                            </w:r>
                          </w:p>
                        </w:tc>
                        <w:tc>
                          <w:tcPr>
                            <w:tcW w:w="1610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Comparability</w:t>
                            </w:r>
                          </w:p>
                        </w:tc>
                        <w:tc>
                          <w:tcPr>
                            <w:tcW w:w="1512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Exposur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9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610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512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9" w:type="dxa"/>
                            <w:tcBorders>
                              <w:top w:val="single" w:sz="4" w:space="0" w:color="000000"/>
                            </w:tcBorders>
                            <w:shd w:fill="B6DDE8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eichman L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/ 38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</w:tcBorders>
                            <w:shd w:fill="B6DDE8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lang w:val="en-US" w:eastAsia="en-US"/>
                              </w:rPr>
                              <w:pict>
                                <v:group id="shape_0" alt="Group 50" style="position:absolute;margin-left:11.95pt;margin-top:4.6pt;width:204.2pt;height:5.8pt" coordorigin="239,92" coordsize="4084,116">
                                  <v:group id="shape_0" alt="Group 51" style="position:absolute;left:239;top:92;width:847;height:116">
                                    <v:shape id="shape_0" ID="AutoShape 52" coordsize="10000,10000" path="m0,3854l3854,3854l5000,0l6146,3854l10000,3854l6875,6146l8125,10000l5000,7604l1875,10000l3125,6146l0,3854xe" fillcolor="#4f81bd" stroked="t" o:allowincell="t" style="position:absolute;left:932;top:92;width:153;height:115;mso-wrap-style:none;v-text-anchor:middle">
                                      <v:fill o:detectmouseclick="t" type="solid" color2="#b07e42"/>
                                      <v:stroke color="black" weight="9360" joinstyle="miter" endcap="flat"/>
                                      <w10:wrap type="none"/>
                                    </v:shape>
                                    <v:shape id="shape_0" ID="AutoShape 53" coordsize="10000,10000" path="m0,3854l3854,3854l5000,0l6146,3854l10000,3854l6875,6146l8125,10000l5000,7604l1875,10000l3125,6146l0,3854xe" fillcolor="#4f81bd" stroked="t" o:allowincell="t" style="position:absolute;left:701;top:92;width:153;height:115;mso-wrap-style:none;v-text-anchor:middle">
                                      <v:fill o:detectmouseclick="t" type="solid" color2="#b07e42"/>
                                      <v:stroke color="black" weight="9360" joinstyle="miter" endcap="flat"/>
                                      <w10:wrap type="none"/>
                                    </v:shape>
                                    <v:group id="shape_0" alt="Group 54" style="position:absolute;left:239;top:92;width:383;height:115">
                                      <v:shape id="shape_0" ID="AutoShape 55" coordsize="10000,10000" path="m0,3854l3854,3854l5000,0l6146,3854l10000,3854l6875,6146l8125,10000l5000,7604l1875,10000l3125,6146l0,3854xe" fillcolor="#4f81bd" stroked="t" o:allowincell="t" style="position:absolute;left:239;top:92;width:152;height:114;mso-wrap-style:none;v-text-anchor:middle">
                                        <v:fill o:detectmouseclick="t" type="solid" color2="#b07e42"/>
                                        <v:stroke color="black" weight="9360" joinstyle="miter" endcap="flat"/>
                                        <w10:wrap type="none"/>
                                      </v:shape>
                                      <v:shape id="shape_0" ID="AutoShape 56" coordsize="10000,10000" path="m0,3854l3854,3854l5000,0l6146,3854l10000,3854l6875,6146l8125,10000l5000,7604l1875,10000l3125,6146l0,3854xe" fillcolor="#4f81bd" stroked="t" o:allowincell="t" style="position:absolute;left:469;top:92;width:152;height:114;mso-wrap-style:none;v-text-anchor:middle">
                                        <v:fill o:detectmouseclick="t" type="solid" color2="#b07e42"/>
                                        <v:stroke color="black" weight="9360" joinstyle="miter" endcap="flat"/>
                                        <w10:wrap type="none"/>
                                      </v:shape>
                                    </v:group>
                                  </v:group>
                                  <v:group id="shape_0" alt="Group 57" style="position:absolute;left:2167;top:92;width:382;height:116">
                                    <v:shape id="shape_0" ID="AutoShape 58" coordsize="10000,10000" path="m0,3854l3854,3854l5000,0l6146,3854l10000,3854l6875,6146l8125,10000l5000,7604l1875,10000l3125,6146l0,3854xe" fillcolor="#4f81bd" stroked="t" o:allowincell="t" style="position:absolute;left:2167;top:92;width:152;height:115;mso-wrap-style:none;v-text-anchor:middle">
                                      <v:fill o:detectmouseclick="t" type="solid" color2="#b07e42"/>
                                      <v:stroke color="black" weight="9360" joinstyle="miter" endcap="flat"/>
                                      <w10:wrap type="none"/>
                                    </v:shape>
                                    <v:shape id="shape_0" ID="AutoShape 59" coordsize="10000,10000" path="m0,3854l3854,3854l5000,0l6146,3854l10000,3854l6875,6146l8125,10000l5000,7604l1875,10000l3125,6146l0,3854xe" fillcolor="#4f81bd" stroked="t" o:allowincell="t" style="position:absolute;left:2397;top:92;width:152;height:115;mso-wrap-style:none;v-text-anchor:middle">
                                      <v:fill o:detectmouseclick="t" type="solid" color2="#b07e42"/>
                                      <v:stroke color="black" weight="9360" joinstyle="miter" endcap="flat"/>
                                      <w10:wrap type="none"/>
                                    </v:shape>
                                  </v:group>
                                  <v:group id="shape_0" alt="Group 60" style="position:absolute;left:3709;top:92;width:614;height:116">
                                    <v:shape id="shape_0" ID="AutoShape 61" coordsize="10000,10000" path="m0,3854l3854,3854l5000,0l6146,3854l10000,3854l6875,6146l8125,10000l5000,7604l1875,10000l3125,6146l0,3854xe" fillcolor="#4f81bd" stroked="t" o:allowincell="t" style="position:absolute;left:4170;top:92;width:152;height:115;mso-wrap-style:none;v-text-anchor:middle">
                                      <v:fill o:detectmouseclick="t" type="solid" color2="#b07e42"/>
                                      <v:stroke color="black" weight="9360" joinstyle="miter" endcap="flat"/>
                                      <w10:wrap type="none"/>
                                    </v:shape>
                                    <v:group id="shape_0" alt="Group 62" style="position:absolute;left:3709;top:92;width:382;height:115">
                                      <v:shape id="shape_0" ID="AutoShape 63" coordsize="10000,10000" path="m0,3854l3854,3854l5000,0l6146,3854l10000,3854l6875,6146l8125,10000l5000,7604l1875,10000l3125,6146l0,3854xe" fillcolor="#4f81bd" stroked="t" o:allowincell="t" style="position:absolute;left:3709;top:92;width:152;height:114;mso-wrap-style:none;v-text-anchor:middle">
                                        <v:fill o:detectmouseclick="t" type="solid" color2="#b07e42"/>
                                        <v:stroke color="black" weight="9360" joinstyle="miter" endcap="flat"/>
                                        <w10:wrap type="none"/>
                                      </v:shape>
                                      <v:shape id="shape_0" ID="AutoShape 64" coordsize="10000,10000" path="m0,3854l3854,3854l5000,0l6146,3854l10000,3854l6875,6146l8125,10000l5000,7604l1875,10000l3125,6146l0,3854xe" fillcolor="#4f81bd" stroked="t" o:allowincell="t" style="position:absolute;left:3939;top:92;width:152;height:114;mso-wrap-style:none;v-text-anchor:middle">
                                        <v:fill o:detectmouseclick="t" type="solid" color2="#b07e42"/>
                                        <v:stroke color="black" weight="9360" joinstyle="miter" endcap="flat"/>
                                        <w10:wrap type="none"/>
                                      </v:shape>
                                    </v:group>
                                  </v:group>
                                </v:group>
                              </w:pict>
                            </w:r>
                          </w:p>
                        </w:tc>
                        <w:tc>
                          <w:tcPr>
                            <w:tcW w:w="1610" w:type="dxa"/>
                            <w:tcBorders>
                              <w:top w:val="single" w:sz="4" w:space="0" w:color="000000"/>
                            </w:tcBorders>
                            <w:shd w:fill="B6DDE8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</w:tcBorders>
                            <w:shd w:fill="B6DDE8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ersiani R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/ 34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vertAlign w:val="superscrip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lang w:val="en-US" w:eastAsia="en-US"/>
                              </w:rPr>
                              <w:pict>
                                <v:group id="shape_0" alt="Group 50" style="position:absolute;margin-left:11.95pt;margin-top:3.85pt;width:204.2pt;height:5.8pt" coordorigin="239,77" coordsize="4084,116">
                                  <v:group id="shape_0" alt="Group 51" style="position:absolute;left:239;top:77;width:847;height:116">
                                    <v:shape id="shape_0" ID="AutoShape 52" coordsize="10000,10000" path="m0,3854l3854,3854l5000,0l6146,3854l10000,3854l6875,6146l8125,10000l5000,7604l1875,10000l3125,6146l0,3854xe" fillcolor="#4f81bd" stroked="t" o:allowincell="t" style="position:absolute;left:932;top:77;width:153;height:115;mso-wrap-style:none;v-text-anchor:middle">
                                      <v:fill o:detectmouseclick="t" type="solid" color2="#b07e42"/>
                                      <v:stroke color="black" weight="9360" joinstyle="miter" endcap="flat"/>
                                      <w10:wrap type="none"/>
                                    </v:shape>
                                    <v:shape id="shape_0" ID="AutoShape 53" coordsize="10000,10000" path="m0,3854l3854,3854l5000,0l6146,3854l10000,3854l6875,6146l8125,10000l5000,7604l1875,10000l3125,6146l0,3854xe" fillcolor="#4f81bd" stroked="t" o:allowincell="t" style="position:absolute;left:701;top:77;width:153;height:115;mso-wrap-style:none;v-text-anchor:middle">
                                      <v:fill o:detectmouseclick="t" type="solid" color2="#b07e42"/>
                                      <v:stroke color="black" weight="9360" joinstyle="miter" endcap="flat"/>
                                      <w10:wrap type="none"/>
                                    </v:shape>
                                    <v:group id="shape_0" alt="Group 54" style="position:absolute;left:239;top:77;width:383;height:115">
                                      <v:shape id="shape_0" ID="AutoShape 55" coordsize="10000,10000" path="m0,3854l3854,3854l5000,0l6146,3854l10000,3854l6875,6146l8125,10000l5000,7604l1875,10000l3125,6146l0,3854xe" fillcolor="#4f81bd" stroked="t" o:allowincell="t" style="position:absolute;left:239;top:77;width:152;height:114;mso-wrap-style:none;v-text-anchor:middle">
                                        <v:fill o:detectmouseclick="t" type="solid" color2="#b07e42"/>
                                        <v:stroke color="black" weight="9360" joinstyle="miter" endcap="flat"/>
                                        <w10:wrap type="none"/>
                                      </v:shape>
                                      <v:shape id="shape_0" ID="AutoShape 56" coordsize="10000,10000" path="m0,3854l3854,3854l5000,0l6146,3854l10000,3854l6875,6146l8125,10000l5000,7604l1875,10000l3125,6146l0,3854xe" fillcolor="#4f81bd" stroked="t" o:allowincell="t" style="position:absolute;left:469;top:77;width:152;height:114;mso-wrap-style:none;v-text-anchor:middle">
                                        <v:fill o:detectmouseclick="t" type="solid" color2="#b07e42"/>
                                        <v:stroke color="black" weight="9360" joinstyle="miter" endcap="flat"/>
                                        <w10:wrap type="none"/>
                                      </v:shape>
                                    </v:group>
                                  </v:group>
                                  <v:group id="shape_0" alt="Group 57" style="position:absolute;left:2167;top:77;width:382;height:116">
                                    <v:shape id="shape_0" ID="AutoShape 58" coordsize="10000,10000" path="m0,3854l3854,3854l5000,0l6146,3854l10000,3854l6875,6146l8125,10000l5000,7604l1875,10000l3125,6146l0,3854xe" fillcolor="#4f81bd" stroked="t" o:allowincell="t" style="position:absolute;left:2167;top:77;width:152;height:115;mso-wrap-style:none;v-text-anchor:middle">
                                      <v:fill o:detectmouseclick="t" type="solid" color2="#b07e42"/>
                                      <v:stroke color="black" weight="9360" joinstyle="miter" endcap="flat"/>
                                      <w10:wrap type="none"/>
                                    </v:shape>
                                    <v:shape id="shape_0" ID="AutoShape 59" coordsize="10000,10000" path="m0,3854l3854,3854l5000,0l6146,3854l10000,3854l6875,6146l8125,10000l5000,7604l1875,10000l3125,6146l0,3854xe" fillcolor="#4f81bd" stroked="t" o:allowincell="t" style="position:absolute;left:2397;top:77;width:152;height:115;mso-wrap-style:none;v-text-anchor:middle">
                                      <v:fill o:detectmouseclick="t" type="solid" color2="#b07e42"/>
                                      <v:stroke color="black" weight="9360" joinstyle="miter" endcap="flat"/>
                                      <w10:wrap type="none"/>
                                    </v:shape>
                                  </v:group>
                                  <v:group id="shape_0" alt="Group 60" style="position:absolute;left:3709;top:77;width:614;height:116">
                                    <v:shape id="shape_0" ID="AutoShape 61" coordsize="10000,10000" path="m0,3854l3854,3854l5000,0l6146,3854l10000,3854l6875,6146l8125,10000l5000,7604l1875,10000l3125,6146l0,3854xe" fillcolor="#4f81bd" stroked="t" o:allowincell="t" style="position:absolute;left:4170;top:77;width:152;height:115;mso-wrap-style:none;v-text-anchor:middle">
                                      <v:fill o:detectmouseclick="t" type="solid" color2="#b07e42"/>
                                      <v:stroke color="black" weight="9360" joinstyle="miter" endcap="flat"/>
                                      <w10:wrap type="none"/>
                                    </v:shape>
                                    <v:group id="shape_0" alt="Group 62" style="position:absolute;left:3709;top:77;width:382;height:115">
                                      <v:shape id="shape_0" ID="AutoShape 63" coordsize="10000,10000" path="m0,3854l3854,3854l5000,0l6146,3854l10000,3854l6875,6146l8125,10000l5000,7604l1875,10000l3125,6146l0,3854xe" fillcolor="#4f81bd" stroked="t" o:allowincell="t" style="position:absolute;left:3709;top:77;width:152;height:114;mso-wrap-style:none;v-text-anchor:middle">
                                        <v:fill o:detectmouseclick="t" type="solid" color2="#b07e42"/>
                                        <v:stroke color="black" weight="9360" joinstyle="miter" endcap="flat"/>
                                        <w10:wrap type="none"/>
                                      </v:shape>
                                      <v:shape id="shape_0" ID="AutoShape 64" coordsize="10000,10000" path="m0,3854l3854,3854l5000,0l6146,3854l10000,3854l6875,6146l8125,10000l5000,7604l1875,10000l3125,6146l0,3854xe" fillcolor="#4f81bd" stroked="t" o:allowincell="t" style="position:absolute;left:3939;top:77;width:152;height:114;mso-wrap-style:none;v-text-anchor:middle">
                                        <v:fill o:detectmouseclick="t" type="solid" color2="#b07e42"/>
                                        <v:stroke color="black" weight="9360" joinstyle="miter" endcap="flat"/>
                                        <w10:wrap type="none"/>
                                      </v:shape>
                                    </v:group>
                                  </v:group>
                                </v:group>
                              </w:pic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9" w:type="dxa"/>
                            <w:tcBorders/>
                            <w:shd w:fill="B6DDE8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eger U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/ 723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vertAlign w:val="superscript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shd w:fill="B6DDE8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lang w:val="en-US" w:eastAsia="en-US"/>
                              </w:rPr>
                              <w:pict>
                                <v:group id="shape_0" alt="Group 50" style="position:absolute;margin-left:11.95pt;margin-top:3.85pt;width:204.2pt;height:5.8pt" coordorigin="239,77" coordsize="4084,116">
                                  <v:group id="shape_0" alt="Group 51" style="position:absolute;left:239;top:77;width:847;height:116">
                                    <v:shape id="shape_0" ID="AutoShape 52" coordsize="10000,10000" path="m0,3854l3854,3854l5000,0l6146,3854l10000,3854l6875,6146l8125,10000l5000,7604l1875,10000l3125,6146l0,3854xe" fillcolor="#4f81bd" stroked="t" o:allowincell="t" style="position:absolute;left:932;top:77;width:153;height:115;mso-wrap-style:none;v-text-anchor:middle">
                                      <v:fill o:detectmouseclick="t" type="solid" color2="#b07e42"/>
                                      <v:stroke color="black" weight="9360" joinstyle="miter" endcap="flat"/>
                                      <w10:wrap type="none"/>
                                    </v:shape>
                                    <v:shape id="shape_0" ID="AutoShape 53" coordsize="10000,10000" path="m0,3854l3854,3854l5000,0l6146,3854l10000,3854l6875,6146l8125,10000l5000,7604l1875,10000l3125,6146l0,3854xe" fillcolor="#4f81bd" stroked="t" o:allowincell="t" style="position:absolute;left:701;top:77;width:153;height:115;mso-wrap-style:none;v-text-anchor:middle">
                                      <v:fill o:detectmouseclick="t" type="solid" color2="#b07e42"/>
                                      <v:stroke color="black" weight="9360" joinstyle="miter" endcap="flat"/>
                                      <w10:wrap type="none"/>
                                    </v:shape>
                                    <v:group id="shape_0" alt="Group 54" style="position:absolute;left:239;top:77;width:383;height:115">
                                      <v:shape id="shape_0" ID="AutoShape 55" coordsize="10000,10000" path="m0,3854l3854,3854l5000,0l6146,3854l10000,3854l6875,6146l8125,10000l5000,7604l1875,10000l3125,6146l0,3854xe" fillcolor="#4f81bd" stroked="t" o:allowincell="t" style="position:absolute;left:239;top:77;width:152;height:114;mso-wrap-style:none;v-text-anchor:middle">
                                        <v:fill o:detectmouseclick="t" type="solid" color2="#b07e42"/>
                                        <v:stroke color="black" weight="9360" joinstyle="miter" endcap="flat"/>
                                        <w10:wrap type="none"/>
                                      </v:shape>
                                      <v:shape id="shape_0" ID="AutoShape 56" coordsize="10000,10000" path="m0,3854l3854,3854l5000,0l6146,3854l10000,3854l6875,6146l8125,10000l5000,7604l1875,10000l3125,6146l0,3854xe" fillcolor="#4f81bd" stroked="t" o:allowincell="t" style="position:absolute;left:469;top:77;width:152;height:114;mso-wrap-style:none;v-text-anchor:middle">
                                        <v:fill o:detectmouseclick="t" type="solid" color2="#b07e42"/>
                                        <v:stroke color="black" weight="9360" joinstyle="miter" endcap="flat"/>
                                        <w10:wrap type="none"/>
                                      </v:shape>
                                    </v:group>
                                  </v:group>
                                  <v:group id="shape_0" alt="Group 57" style="position:absolute;left:2167;top:77;width:382;height:116">
                                    <v:shape id="shape_0" ID="AutoShape 58" coordsize="10000,10000" path="m0,3854l3854,3854l5000,0l6146,3854l10000,3854l6875,6146l8125,10000l5000,7604l1875,10000l3125,6146l0,3854xe" fillcolor="#4f81bd" stroked="t" o:allowincell="t" style="position:absolute;left:2167;top:77;width:152;height:115;mso-wrap-style:none;v-text-anchor:middle">
                                      <v:fill o:detectmouseclick="t" type="solid" color2="#b07e42"/>
                                      <v:stroke color="black" weight="9360" joinstyle="miter" endcap="flat"/>
                                      <w10:wrap type="none"/>
                                    </v:shape>
                                    <v:shape id="shape_0" ID="AutoShape 59" coordsize="10000,10000" path="m0,3854l3854,3854l5000,0l6146,3854l10000,3854l6875,6146l8125,10000l5000,7604l1875,10000l3125,6146l0,3854xe" fillcolor="#4f81bd" stroked="t" o:allowincell="t" style="position:absolute;left:2397;top:77;width:152;height:115;mso-wrap-style:none;v-text-anchor:middle">
                                      <v:fill o:detectmouseclick="t" type="solid" color2="#b07e42"/>
                                      <v:stroke color="black" weight="9360" joinstyle="miter" endcap="flat"/>
                                      <w10:wrap type="none"/>
                                    </v:shape>
                                  </v:group>
                                  <v:group id="shape_0" alt="Group 60" style="position:absolute;left:3709;top:77;width:614;height:116">
                                    <v:shape id="shape_0" ID="AutoShape 61" coordsize="10000,10000" path="m0,3854l3854,3854l5000,0l6146,3854l10000,3854l6875,6146l8125,10000l5000,7604l1875,10000l3125,6146l0,3854xe" fillcolor="#4f81bd" stroked="t" o:allowincell="t" style="position:absolute;left:4170;top:77;width:152;height:115;mso-wrap-style:none;v-text-anchor:middle">
                                      <v:fill o:detectmouseclick="t" type="solid" color2="#b07e42"/>
                                      <v:stroke color="black" weight="9360" joinstyle="miter" endcap="flat"/>
                                      <w10:wrap type="none"/>
                                    </v:shape>
                                    <v:group id="shape_0" alt="Group 62" style="position:absolute;left:3709;top:77;width:382;height:115">
                                      <v:shape id="shape_0" ID="AutoShape 63" coordsize="10000,10000" path="m0,3854l3854,3854l5000,0l6146,3854l10000,3854l6875,6146l8125,10000l5000,7604l1875,10000l3125,6146l0,3854xe" fillcolor="#4f81bd" stroked="t" o:allowincell="t" style="position:absolute;left:3709;top:77;width:152;height:114;mso-wrap-style:none;v-text-anchor:middle">
                                        <v:fill o:detectmouseclick="t" type="solid" color2="#b07e42"/>
                                        <v:stroke color="black" weight="9360" joinstyle="miter" endcap="flat"/>
                                        <w10:wrap type="none"/>
                                      </v:shape>
                                      <v:shape id="shape_0" ID="AutoShape 64" coordsize="10000,10000" path="m0,3854l3854,3854l5000,0l6146,3854l10000,3854l6875,6146l8125,10000l5000,7604l1875,10000l3125,6146l0,3854xe" fillcolor="#4f81bd" stroked="t" o:allowincell="t" style="position:absolute;left:3939;top:77;width:152;height:114;mso-wrap-style:none;v-text-anchor:middle">
                                        <v:fill o:detectmouseclick="t" type="solid" color2="#b07e42"/>
                                        <v:stroke color="black" weight="9360" joinstyle="miter" endcap="flat"/>
                                        <w10:wrap type="none"/>
                                      </v:shape>
                                    </v:group>
                                  </v:group>
                                </v:group>
                              </w:pic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shd w:fill="B6DDE8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shd w:fill="B6DDE8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eixoto RD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/ 83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vertAlign w:val="superscrip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lang w:val="en-US" w:eastAsia="en-US"/>
                              </w:rPr>
                              <w:pict>
                                <v:group id="shape_0" alt="Group 50" style="position:absolute;margin-left:11.95pt;margin-top:4.6pt;width:204.2pt;height:5.8pt" coordorigin="239,92" coordsize="4084,116">
                                  <v:group id="shape_0" alt="Group 51" style="position:absolute;left:239;top:92;width:847;height:116">
                                    <v:shape id="shape_0" ID="AutoShape 52" coordsize="10000,10000" path="m0,3854l3854,3854l5000,0l6146,3854l10000,3854l6875,6146l8125,10000l5000,7604l1875,10000l3125,6146l0,3854xe" fillcolor="#4f81bd" stroked="t" o:allowincell="t" style="position:absolute;left:932;top:92;width:153;height:115;mso-wrap-style:none;v-text-anchor:middle">
                                      <v:fill o:detectmouseclick="t" type="solid" color2="#b07e42"/>
                                      <v:stroke color="black" weight="9360" joinstyle="miter" endcap="flat"/>
                                      <w10:wrap type="none"/>
                                    </v:shape>
                                    <v:shape id="shape_0" ID="AutoShape 53" coordsize="10000,10000" path="m0,3854l3854,3854l5000,0l6146,3854l10000,3854l6875,6146l8125,10000l5000,7604l1875,10000l3125,6146l0,3854xe" fillcolor="#4f81bd" stroked="t" o:allowincell="t" style="position:absolute;left:701;top:92;width:153;height:115;mso-wrap-style:none;v-text-anchor:middle">
                                      <v:fill o:detectmouseclick="t" type="solid" color2="#b07e42"/>
                                      <v:stroke color="black" weight="9360" joinstyle="miter" endcap="flat"/>
                                      <w10:wrap type="none"/>
                                    </v:shape>
                                    <v:group id="shape_0" alt="Group 54" style="position:absolute;left:239;top:92;width:383;height:115">
                                      <v:shape id="shape_0" ID="AutoShape 55" coordsize="10000,10000" path="m0,3854l3854,3854l5000,0l6146,3854l10000,3854l6875,6146l8125,10000l5000,7604l1875,10000l3125,6146l0,3854xe" fillcolor="#4f81bd" stroked="t" o:allowincell="t" style="position:absolute;left:239;top:92;width:152;height:114;mso-wrap-style:none;v-text-anchor:middle">
                                        <v:fill o:detectmouseclick="t" type="solid" color2="#b07e42"/>
                                        <v:stroke color="black" weight="9360" joinstyle="miter" endcap="flat"/>
                                        <w10:wrap type="none"/>
                                      </v:shape>
                                      <v:shape id="shape_0" ID="AutoShape 56" coordsize="10000,10000" path="m0,3854l3854,3854l5000,0l6146,3854l10000,3854l6875,6146l8125,10000l5000,7604l1875,10000l3125,6146l0,3854xe" fillcolor="#4f81bd" stroked="t" o:allowincell="t" style="position:absolute;left:469;top:92;width:152;height:114;mso-wrap-style:none;v-text-anchor:middle">
                                        <v:fill o:detectmouseclick="t" type="solid" color2="#b07e42"/>
                                        <v:stroke color="black" weight="9360" joinstyle="miter" endcap="flat"/>
                                        <w10:wrap type="none"/>
                                      </v:shape>
                                    </v:group>
                                  </v:group>
                                  <v:group id="shape_0" alt="Group 57" style="position:absolute;left:2167;top:92;width:382;height:116">
                                    <v:shape id="shape_0" ID="AutoShape 58" coordsize="10000,10000" path="m0,3854l3854,3854l5000,0l6146,3854l10000,3854l6875,6146l8125,10000l5000,7604l1875,10000l3125,6146l0,3854xe" fillcolor="#4f81bd" stroked="t" o:allowincell="t" style="position:absolute;left:2167;top:92;width:152;height:115;mso-wrap-style:none;v-text-anchor:middle">
                                      <v:fill o:detectmouseclick="t" type="solid" color2="#b07e42"/>
                                      <v:stroke color="black" weight="9360" joinstyle="miter" endcap="flat"/>
                                      <w10:wrap type="none"/>
                                    </v:shape>
                                    <v:shape id="shape_0" ID="AutoShape 59" coordsize="10000,10000" path="m0,3854l3854,3854l5000,0l6146,3854l10000,3854l6875,6146l8125,10000l5000,7604l1875,10000l3125,6146l0,3854xe" fillcolor="#4f81bd" stroked="t" o:allowincell="t" style="position:absolute;left:2397;top:92;width:152;height:115;mso-wrap-style:none;v-text-anchor:middle">
                                      <v:fill o:detectmouseclick="t" type="solid" color2="#b07e42"/>
                                      <v:stroke color="black" weight="9360" joinstyle="miter" endcap="flat"/>
                                      <w10:wrap type="none"/>
                                    </v:shape>
                                  </v:group>
                                  <v:group id="shape_0" alt="Group 60" style="position:absolute;left:3709;top:92;width:614;height:116">
                                    <v:shape id="shape_0" ID="AutoShape 61" coordsize="10000,10000" path="m0,3854l3854,3854l5000,0l6146,3854l10000,3854l6875,6146l8125,10000l5000,7604l1875,10000l3125,6146l0,3854xe" fillcolor="#4f81bd" stroked="t" o:allowincell="t" style="position:absolute;left:4170;top:92;width:152;height:115;mso-wrap-style:none;v-text-anchor:middle">
                                      <v:fill o:detectmouseclick="t" type="solid" color2="#b07e42"/>
                                      <v:stroke color="black" weight="9360" joinstyle="miter" endcap="flat"/>
                                      <w10:wrap type="none"/>
                                    </v:shape>
                                    <v:group id="shape_0" alt="Group 62" style="position:absolute;left:3709;top:92;width:382;height:115">
                                      <v:shape id="shape_0" ID="AutoShape 63" coordsize="10000,10000" path="m0,3854l3854,3854l5000,0l6146,3854l10000,3854l6875,6146l8125,10000l5000,7604l1875,10000l3125,6146l0,3854xe" fillcolor="#4f81bd" stroked="t" o:allowincell="t" style="position:absolute;left:3709;top:92;width:152;height:114;mso-wrap-style:none;v-text-anchor:middle">
                                        <v:fill o:detectmouseclick="t" type="solid" color2="#b07e42"/>
                                        <v:stroke color="black" weight="9360" joinstyle="miter" endcap="flat"/>
                                        <w10:wrap type="none"/>
                                      </v:shape>
                                      <v:shape id="shape_0" ID="AutoShape 64" coordsize="10000,10000" path="m0,3854l3854,3854l5000,0l6146,3854l10000,3854l6875,6146l8125,10000l5000,7604l1875,10000l3125,6146l0,3854xe" fillcolor="#4f81bd" stroked="t" o:allowincell="t" style="position:absolute;left:3939;top:92;width:152;height:114;mso-wrap-style:none;v-text-anchor:middle">
                                        <v:fill o:detectmouseclick="t" type="solid" color2="#b07e42"/>
                                        <v:stroke color="black" weight="9360" joinstyle="miter" endcap="flat"/>
                                        <w10:wrap type="none"/>
                                      </v:shape>
                                    </v:group>
                                  </v:group>
                                </v:group>
                              </w:pic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9" w:type="dxa"/>
                            <w:tcBorders/>
                            <w:shd w:fill="B6DDE8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orenzen 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/ 120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vertAlign w:val="superscript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shd w:fill="B6DDE8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lang w:val="en-US" w:eastAsia="en-US"/>
                              </w:rPr>
                              <w:pict>
                                <v:group id="shape_0" alt="Group 50" style="position:absolute;margin-left:11.95pt;margin-top:3.85pt;width:204.2pt;height:5.8pt" coordorigin="239,77" coordsize="4084,116">
                                  <v:group id="shape_0" alt="Group 51" style="position:absolute;left:239;top:77;width:847;height:116">
                                    <v:shape id="shape_0" ID="AutoShape 52" coordsize="10000,10000" path="m0,3854l3854,3854l5000,0l6146,3854l10000,3854l6875,6146l8125,10000l5000,7604l1875,10000l3125,6146l0,3854xe" fillcolor="#4f81bd" stroked="t" o:allowincell="t" style="position:absolute;left:932;top:77;width:153;height:115;mso-wrap-style:none;v-text-anchor:middle">
                                      <v:fill o:detectmouseclick="t" type="solid" color2="#b07e42"/>
                                      <v:stroke color="black" weight="9360" joinstyle="miter" endcap="flat"/>
                                      <w10:wrap type="none"/>
                                    </v:shape>
                                    <v:shape id="shape_0" ID="AutoShape 53" coordsize="10000,10000" path="m0,3854l3854,3854l5000,0l6146,3854l10000,3854l6875,6146l8125,10000l5000,7604l1875,10000l3125,6146l0,3854xe" fillcolor="#4f81bd" stroked="t" o:allowincell="t" style="position:absolute;left:701;top:77;width:153;height:115;mso-wrap-style:none;v-text-anchor:middle">
                                      <v:fill o:detectmouseclick="t" type="solid" color2="#b07e42"/>
                                      <v:stroke color="black" weight="9360" joinstyle="miter" endcap="flat"/>
                                      <w10:wrap type="none"/>
                                    </v:shape>
                                    <v:group id="shape_0" alt="Group 54" style="position:absolute;left:239;top:77;width:383;height:115">
                                      <v:shape id="shape_0" ID="AutoShape 55" coordsize="10000,10000" path="m0,3854l3854,3854l5000,0l6146,3854l10000,3854l6875,6146l8125,10000l5000,7604l1875,10000l3125,6146l0,3854xe" fillcolor="#4f81bd" stroked="t" o:allowincell="t" style="position:absolute;left:239;top:77;width:152;height:114;mso-wrap-style:none;v-text-anchor:middle">
                                        <v:fill o:detectmouseclick="t" type="solid" color2="#b07e42"/>
                                        <v:stroke color="black" weight="9360" joinstyle="miter" endcap="flat"/>
                                        <w10:wrap type="none"/>
                                      </v:shape>
                                      <v:shape id="shape_0" ID="AutoShape 56" coordsize="10000,10000" path="m0,3854l3854,3854l5000,0l6146,3854l10000,3854l6875,6146l8125,10000l5000,7604l1875,10000l3125,6146l0,3854xe" fillcolor="#4f81bd" stroked="t" o:allowincell="t" style="position:absolute;left:469;top:77;width:152;height:114;mso-wrap-style:none;v-text-anchor:middle">
                                        <v:fill o:detectmouseclick="t" type="solid" color2="#b07e42"/>
                                        <v:stroke color="black" weight="9360" joinstyle="miter" endcap="flat"/>
                                        <w10:wrap type="none"/>
                                      </v:shape>
                                    </v:group>
                                  </v:group>
                                  <v:group id="shape_0" alt="Group 57" style="position:absolute;left:2167;top:77;width:382;height:116">
                                    <v:shape id="shape_0" ID="AutoShape 58" coordsize="10000,10000" path="m0,3854l3854,3854l5000,0l6146,3854l10000,3854l6875,6146l8125,10000l5000,7604l1875,10000l3125,6146l0,3854xe" fillcolor="#4f81bd" stroked="t" o:allowincell="t" style="position:absolute;left:2167;top:77;width:152;height:115;mso-wrap-style:none;v-text-anchor:middle">
                                      <v:fill o:detectmouseclick="t" type="solid" color2="#b07e42"/>
                                      <v:stroke color="black" weight="9360" joinstyle="miter" endcap="flat"/>
                                      <w10:wrap type="none"/>
                                    </v:shape>
                                    <v:shape id="shape_0" ID="AutoShape 59" coordsize="10000,10000" path="m0,3854l3854,3854l5000,0l6146,3854l10000,3854l6875,6146l8125,10000l5000,7604l1875,10000l3125,6146l0,3854xe" fillcolor="#4f81bd" stroked="t" o:allowincell="t" style="position:absolute;left:2397;top:77;width:152;height:115;mso-wrap-style:none;v-text-anchor:middle">
                                      <v:fill o:detectmouseclick="t" type="solid" color2="#b07e42"/>
                                      <v:stroke color="black" weight="9360" joinstyle="miter" endcap="flat"/>
                                      <w10:wrap type="none"/>
                                    </v:shape>
                                  </v:group>
                                  <v:group id="shape_0" alt="Group 60" style="position:absolute;left:3709;top:77;width:614;height:116">
                                    <v:shape id="shape_0" ID="AutoShape 61" coordsize="10000,10000" path="m0,3854l3854,3854l5000,0l6146,3854l10000,3854l6875,6146l8125,10000l5000,7604l1875,10000l3125,6146l0,3854xe" fillcolor="#4f81bd" stroked="t" o:allowincell="t" style="position:absolute;left:4170;top:77;width:152;height:115;mso-wrap-style:none;v-text-anchor:middle">
                                      <v:fill o:detectmouseclick="t" type="solid" color2="#b07e42"/>
                                      <v:stroke color="black" weight="9360" joinstyle="miter" endcap="flat"/>
                                      <w10:wrap type="none"/>
                                    </v:shape>
                                    <v:group id="shape_0" alt="Group 62" style="position:absolute;left:3709;top:77;width:382;height:115">
                                      <v:shape id="shape_0" ID="AutoShape 63" coordsize="10000,10000" path="m0,3854l3854,3854l5000,0l6146,3854l10000,3854l6875,6146l8125,10000l5000,7604l1875,10000l3125,6146l0,3854xe" fillcolor="#4f81bd" stroked="t" o:allowincell="t" style="position:absolute;left:3709;top:77;width:152;height:114;mso-wrap-style:none;v-text-anchor:middle">
                                        <v:fill o:detectmouseclick="t" type="solid" color2="#b07e42"/>
                                        <v:stroke color="black" weight="9360" joinstyle="miter" endcap="flat"/>
                                        <w10:wrap type="none"/>
                                      </v:shape>
                                      <v:shape id="shape_0" ID="AutoShape 64" coordsize="10000,10000" path="m0,3854l3854,3854l5000,0l6146,3854l10000,3854l6875,6146l8125,10000l5000,7604l1875,10000l3125,6146l0,3854xe" fillcolor="#4f81bd" stroked="t" o:allowincell="t" style="position:absolute;left:3939;top:77;width:152;height:114;mso-wrap-style:none;v-text-anchor:middle">
                                        <v:fill o:detectmouseclick="t" type="solid" color2="#b07e42"/>
                                        <v:stroke color="black" weight="9360" joinstyle="miter" endcap="flat"/>
                                        <w10:wrap type="none"/>
                                      </v:shape>
                                    </v:group>
                                  </v:group>
                                </v:group>
                              </w:pic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shd w:fill="B6DDE8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shd w:fill="B6DDE8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oh YW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/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143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vertAlign w:val="superscript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pict>
                                <v:group id="shape_0" alt="Group 120" style="position:absolute;margin-left:11.95pt;margin-top:6pt;width:194.2pt;height:6.05pt" coordorigin="239,120" coordsize="3884,121">
                                  <v:group id="shape_0" alt="Group 121" style="position:absolute;left:2182;top:120;width:386;height:121">
                                    <v:shape id="shape_0" ID="AutoShape 122" coordsize="10000,10000" path="m0,3854l3854,3854l5000,0l6146,3854l10000,3854l6875,6146l8125,10000l5000,7604l1875,10000l3125,6146l0,3854xe" fillcolor="#4f81bd" stroked="t" o:allowincell="t" style="position:absolute;left:2182;top:120;width:153;height:120;mso-wrap-style:none;v-text-anchor:middle">
                                      <v:fill o:detectmouseclick="t" type="solid" color2="#b07e42"/>
                                      <v:stroke color="black" weight="9360" joinstyle="miter" endcap="flat"/>
                                      <w10:wrap type="none"/>
                                    </v:shape>
                                    <v:shape id="shape_0" ID="AutoShape 123" coordsize="10000,10000" path="m0,3854l3854,3854l5000,0l6146,3854l10000,3854l6875,6146l8125,10000l5000,7604l1875,10000l3125,6146l0,3854xe" fillcolor="#4f81bd" stroked="t" o:allowincell="t" style="position:absolute;left:2414;top:120;width:153;height:120;mso-wrap-style:none;v-text-anchor:middle">
                                      <v:fill o:detectmouseclick="t" type="solid" color2="#b07e42"/>
                                      <v:stroke color="black" weight="9360" joinstyle="miter" endcap="flat"/>
                                      <w10:wrap type="none"/>
                                    </v:shape>
                                  </v:group>
                                  <v:group id="shape_0" alt="Group 124" style="position:absolute;left:3736;top:120;width:387;height:121">
                                    <v:shape id="shape_0" ID="AutoShape 125" coordsize="10000,10000" path="m0,3854l3854,3854l5000,0l6146,3854l10000,3854l6875,6146l8125,10000l5000,7604l1875,10000l3125,6146l0,3854xe" fillcolor="#4f81bd" stroked="t" o:allowincell="t" style="position:absolute;left:3736;top:120;width:153;height:120;mso-wrap-style:none;v-text-anchor:middle">
                                      <v:fill o:detectmouseclick="t" type="solid" color2="#b07e42"/>
                                      <v:stroke color="black" weight="9360" joinstyle="miter" endcap="flat"/>
                                      <w10:wrap type="none"/>
                                    </v:shape>
                                    <v:shape id="shape_0" ID="AutoShape 126" coordsize="10000,10000" path="m0,3854l3854,3854l5000,0l6146,3854l10000,3854l6875,6146l8125,10000l5000,7604l1875,10000l3125,6146l0,3854xe" fillcolor="#4f81bd" stroked="t" o:allowincell="t" style="position:absolute;left:3969;top:120;width:153;height:120;mso-wrap-style:none;v-text-anchor:middle">
                                      <v:fill o:detectmouseclick="t" type="solid" color2="#b07e42"/>
                                      <v:stroke color="black" weight="9360" joinstyle="miter" endcap="flat"/>
                                      <w10:wrap type="none"/>
                                    </v:shape>
                                  </v:group>
                                  <v:group id="shape_0" alt="Group 127" style="position:absolute;left:239;top:120;width:854;height:121">
                                    <v:shape id="shape_0" ID="AutoShape 128" coordsize="10000,10000" path="m0,3854l3854,3854l5000,0l6146,3854l10000,3854l6875,6146l8125,10000l5000,7604l1875,10000l3125,6146l0,3854xe" fillcolor="#4f81bd" stroked="t" o:allowincell="t" style="position:absolute;left:938;top:120;width:154;height:120;mso-wrap-style:none;v-text-anchor:middle">
                                      <v:fill o:detectmouseclick="t" type="solid" color2="#b07e42"/>
                                      <v:stroke color="black" weight="9360" joinstyle="miter" endcap="flat"/>
                                      <w10:wrap type="none"/>
                                    </v:shape>
                                    <v:shape id="shape_0" ID="AutoShape 129" coordsize="10000,10000" path="m0,3854l3854,3854l5000,0l6146,3854l10000,3854l6875,6146l8125,10000l5000,7604l1875,10000l3125,6146l0,3854xe" fillcolor="#4f81bd" stroked="t" o:allowincell="t" style="position:absolute;left:705;top:120;width:154;height:120;mso-wrap-style:none;v-text-anchor:middle">
                                      <v:fill o:detectmouseclick="t" type="solid" color2="#b07e42"/>
                                      <v:stroke color="black" weight="9360" joinstyle="miter" endcap="flat"/>
                                      <w10:wrap type="none"/>
                                    </v:shape>
                                    <v:group id="shape_0" alt="Group 130" style="position:absolute;left:239;top:120;width:386;height:120">
                                      <v:shape id="shape_0" ID="AutoShape 131" coordsize="10000,10000" path="m0,3854l3854,3854l5000,0l6146,3854l10000,3854l6875,6146l8125,10000l5000,7604l1875,10000l3125,6146l0,3854xe" fillcolor="#4f81bd" stroked="t" o:allowincell="t" style="position:absolute;left:239;top:120;width:153;height:119;mso-wrap-style:none;v-text-anchor:middle">
                                        <v:fill o:detectmouseclick="t" type="solid" color2="#b07e42"/>
                                        <v:stroke color="black" weight="9360" joinstyle="miter" endcap="flat"/>
                                        <w10:wrap type="none"/>
                                      </v:shape>
                                      <v:shape id="shape_0" ID="AutoShape 132" coordsize="10000,10000" path="m0,3854l3854,3854l5000,0l6146,3854l10000,3854l6875,6146l8125,10000l5000,7604l1875,10000l3125,6146l0,3854xe" fillcolor="#4f81bd" stroked="t" o:allowincell="t" style="position:absolute;left:471;top:120;width:153;height:119;mso-wrap-style:none;v-text-anchor:middle">
                                        <v:fill o:detectmouseclick="t" type="solid" color2="#b07e42"/>
                                        <v:stroke color="black" weight="9360" joinstyle="miter" endcap="flat"/>
                                        <w10:wrap type="none"/>
                                      </v:shape>
                                    </v:group>
                                  </v:group>
                                </v:group>
                              </w:pic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9" w:type="dxa"/>
                            <w:tcBorders>
                              <w:bottom w:val="single" w:sz="4" w:space="0" w:color="000000"/>
                            </w:tcBorders>
                            <w:shd w:fill="B6DDE8" w:val="clea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owy AM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/ 83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vertAlign w:val="superscript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</w:tcBorders>
                            <w:shd w:fill="B6DDE8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lang w:val="en-US" w:eastAsia="en-US"/>
                              </w:rPr>
                              <w:pict>
                                <v:group id="shape_0" alt="Group 50" style="position:absolute;margin-left:11.95pt;margin-top:4.5pt;width:204.2pt;height:5.8pt" coordorigin="239,90" coordsize="4084,116">
                                  <v:group id="shape_0" alt="Group 51" style="position:absolute;left:239;top:90;width:847;height:116">
                                    <v:shape id="shape_0" ID="AutoShape 52" coordsize="10000,10000" path="m0,3854l3854,3854l5000,0l6146,3854l10000,3854l6875,6146l8125,10000l5000,7604l1875,10000l3125,6146l0,3854xe" fillcolor="#4f81bd" stroked="t" o:allowincell="t" style="position:absolute;left:932;top:90;width:153;height:115;mso-wrap-style:none;v-text-anchor:middle">
                                      <v:fill o:detectmouseclick="t" type="solid" color2="#b07e42"/>
                                      <v:stroke color="black" weight="9360" joinstyle="miter" endcap="flat"/>
                                      <w10:wrap type="none"/>
                                    </v:shape>
                                    <v:shape id="shape_0" ID="AutoShape 53" coordsize="10000,10000" path="m0,3854l3854,3854l5000,0l6146,3854l10000,3854l6875,6146l8125,10000l5000,7604l1875,10000l3125,6146l0,3854xe" fillcolor="#4f81bd" stroked="t" o:allowincell="t" style="position:absolute;left:701;top:90;width:153;height:115;mso-wrap-style:none;v-text-anchor:middle">
                                      <v:fill o:detectmouseclick="t" type="solid" color2="#b07e42"/>
                                      <v:stroke color="black" weight="9360" joinstyle="miter" endcap="flat"/>
                                      <w10:wrap type="none"/>
                                    </v:shape>
                                    <v:group id="shape_0" alt="Group 54" style="position:absolute;left:239;top:90;width:383;height:115">
                                      <v:shape id="shape_0" ID="AutoShape 55" coordsize="10000,10000" path="m0,3854l3854,3854l5000,0l6146,3854l10000,3854l6875,6146l8125,10000l5000,7604l1875,10000l3125,6146l0,3854xe" fillcolor="#4f81bd" stroked="t" o:allowincell="t" style="position:absolute;left:239;top:90;width:152;height:114;mso-wrap-style:none;v-text-anchor:middle">
                                        <v:fill o:detectmouseclick="t" type="solid" color2="#b07e42"/>
                                        <v:stroke color="black" weight="9360" joinstyle="miter" endcap="flat"/>
                                        <w10:wrap type="none"/>
                                      </v:shape>
                                      <v:shape id="shape_0" ID="AutoShape 56" coordsize="10000,10000" path="m0,3854l3854,3854l5000,0l6146,3854l10000,3854l6875,6146l8125,10000l5000,7604l1875,10000l3125,6146l0,3854xe" fillcolor="#4f81bd" stroked="t" o:allowincell="t" style="position:absolute;left:469;top:90;width:152;height:114;mso-wrap-style:none;v-text-anchor:middle">
                                        <v:fill o:detectmouseclick="t" type="solid" color2="#b07e42"/>
                                        <v:stroke color="black" weight="9360" joinstyle="miter" endcap="flat"/>
                                        <w10:wrap type="none"/>
                                      </v:shape>
                                    </v:group>
                                  </v:group>
                                  <v:group id="shape_0" alt="Group 57" style="position:absolute;left:2167;top:90;width:382;height:116">
                                    <v:shape id="shape_0" ID="AutoShape 58" coordsize="10000,10000" path="m0,3854l3854,3854l5000,0l6146,3854l10000,3854l6875,6146l8125,10000l5000,7604l1875,10000l3125,6146l0,3854xe" fillcolor="#4f81bd" stroked="t" o:allowincell="t" style="position:absolute;left:2167;top:90;width:152;height:115;mso-wrap-style:none;v-text-anchor:middle">
                                      <v:fill o:detectmouseclick="t" type="solid" color2="#b07e42"/>
                                      <v:stroke color="black" weight="9360" joinstyle="miter" endcap="flat"/>
                                      <w10:wrap type="none"/>
                                    </v:shape>
                                    <v:shape id="shape_0" ID="AutoShape 59" coordsize="10000,10000" path="m0,3854l3854,3854l5000,0l6146,3854l10000,3854l6875,6146l8125,10000l5000,7604l1875,10000l3125,6146l0,3854xe" fillcolor="#4f81bd" stroked="t" o:allowincell="t" style="position:absolute;left:2397;top:90;width:152;height:115;mso-wrap-style:none;v-text-anchor:middle">
                                      <v:fill o:detectmouseclick="t" type="solid" color2="#b07e42"/>
                                      <v:stroke color="black" weight="9360" joinstyle="miter" endcap="flat"/>
                                      <w10:wrap type="none"/>
                                    </v:shape>
                                  </v:group>
                                  <v:group id="shape_0" alt="Group 60" style="position:absolute;left:3709;top:90;width:614;height:116">
                                    <v:shape id="shape_0" ID="AutoShape 61" coordsize="10000,10000" path="m0,3854l3854,3854l5000,0l6146,3854l10000,3854l6875,6146l8125,10000l5000,7604l1875,10000l3125,6146l0,3854xe" fillcolor="#4f81bd" stroked="t" o:allowincell="t" style="position:absolute;left:4170;top:90;width:152;height:115;mso-wrap-style:none;v-text-anchor:middle">
                                      <v:fill o:detectmouseclick="t" type="solid" color2="#b07e42"/>
                                      <v:stroke color="black" weight="9360" joinstyle="miter" endcap="flat"/>
                                      <w10:wrap type="none"/>
                                    </v:shape>
                                    <v:group id="shape_0" alt="Group 62" style="position:absolute;left:3709;top:90;width:382;height:115">
                                      <v:shape id="shape_0" ID="AutoShape 63" coordsize="10000,10000" path="m0,3854l3854,3854l5000,0l6146,3854l10000,3854l6875,6146l8125,10000l5000,7604l1875,10000l3125,6146l0,3854xe" fillcolor="#4f81bd" stroked="t" o:allowincell="t" style="position:absolute;left:3709;top:90;width:152;height:114;mso-wrap-style:none;v-text-anchor:middle">
                                        <v:fill o:detectmouseclick="t" type="solid" color2="#b07e42"/>
                                        <v:stroke color="black" weight="9360" joinstyle="miter" endcap="flat"/>
                                        <w10:wrap type="none"/>
                                      </v:shape>
                                      <v:shape id="shape_0" ID="AutoShape 64" coordsize="10000,10000" path="m0,3854l3854,3854l5000,0l6146,3854l10000,3854l6875,6146l8125,10000l5000,7604l1875,10000l3125,6146l0,3854xe" fillcolor="#4f81bd" stroked="t" o:allowincell="t" style="position:absolute;left:3939;top:90;width:152;height:114;mso-wrap-style:none;v-text-anchor:middle">
                                        <v:fill o:detectmouseclick="t" type="solid" color2="#b07e42"/>
                                        <v:stroke color="black" weight="9360" joinstyle="miter" endcap="flat"/>
                                        <w10:wrap type="none"/>
                                      </v:shape>
                                    </v:group>
                                  </v:group>
                                </v:group>
                              </w:pict>
                            </w:r>
                          </w:p>
                        </w:tc>
                        <w:tc>
                          <w:tcPr>
                            <w:tcW w:w="1610" w:type="dxa"/>
                            <w:tcBorders>
                              <w:bottom w:val="single" w:sz="4" w:space="0" w:color="000000"/>
                            </w:tcBorders>
                            <w:shd w:fill="B6DDE8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bottom w:val="single" w:sz="4" w:space="0" w:color="000000"/>
                            </w:tcBorders>
                            <w:shd w:fill="B6DDE8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g">
            <w:drawing>
              <wp:anchor behindDoc="0" distT="0" distB="0" distL="114935" distR="114935" simplePos="0" locked="0" layoutInCell="1" allowOverlap="1" relativeHeight="8">
                <wp:simplePos x="0" y="0"/>
                <wp:positionH relativeFrom="column">
                  <wp:posOffset>151765</wp:posOffset>
                </wp:positionH>
                <wp:positionV relativeFrom="paragraph">
                  <wp:posOffset>58420</wp:posOffset>
                </wp:positionV>
                <wp:extent cx="2593340" cy="73660"/>
                <wp:effectExtent l="19050" t="13970" r="19685" b="12700"/>
                <wp:wrapNone/>
                <wp:docPr id="9" name="Group 5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93440" cy="73800"/>
                          <a:chOff x="0" y="0"/>
                          <a:chExt cx="2593440" cy="738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37840" cy="73800"/>
                          </a:xfrm>
                        </wpg:grpSpPr>
                        <wps:wsp>
                          <wps:cNvSpPr/>
                          <wps:spPr>
                            <a:xfrm>
                              <a:off x="439920" y="0"/>
                              <a:ext cx="97920" cy="73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000" h="10000">
                                  <a:moveTo>
                                    <a:pt x="0" y="3854"/>
                                  </a:moveTo>
                                  <a:lnTo>
                                    <a:pt x="3854" y="3854"/>
                                  </a:lnTo>
                                  <a:lnTo>
                                    <a:pt x="5000" y="0"/>
                                  </a:lnTo>
                                  <a:lnTo>
                                    <a:pt x="6146" y="3854"/>
                                  </a:lnTo>
                                  <a:lnTo>
                                    <a:pt x="10000" y="3854"/>
                                  </a:lnTo>
                                  <a:lnTo>
                                    <a:pt x="6875" y="6146"/>
                                  </a:lnTo>
                                  <a:lnTo>
                                    <a:pt x="8125" y="10000"/>
                                  </a:lnTo>
                                  <a:lnTo>
                                    <a:pt x="5000" y="7604"/>
                                  </a:lnTo>
                                  <a:lnTo>
                                    <a:pt x="1875" y="10000"/>
                                  </a:lnTo>
                                  <a:lnTo>
                                    <a:pt x="3125" y="6146"/>
                                  </a:lnTo>
                                  <a:lnTo>
                                    <a:pt x="0" y="385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f81bd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3400" y="0"/>
                              <a:ext cx="97920" cy="73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000" h="10000">
                                  <a:moveTo>
                                    <a:pt x="0" y="3854"/>
                                  </a:moveTo>
                                  <a:lnTo>
                                    <a:pt x="3854" y="3854"/>
                                  </a:lnTo>
                                  <a:lnTo>
                                    <a:pt x="5000" y="0"/>
                                  </a:lnTo>
                                  <a:lnTo>
                                    <a:pt x="6146" y="3854"/>
                                  </a:lnTo>
                                  <a:lnTo>
                                    <a:pt x="10000" y="3854"/>
                                  </a:lnTo>
                                  <a:lnTo>
                                    <a:pt x="6875" y="6146"/>
                                  </a:lnTo>
                                  <a:lnTo>
                                    <a:pt x="8125" y="10000"/>
                                  </a:lnTo>
                                  <a:lnTo>
                                    <a:pt x="5000" y="7604"/>
                                  </a:lnTo>
                                  <a:lnTo>
                                    <a:pt x="1875" y="10000"/>
                                  </a:lnTo>
                                  <a:lnTo>
                                    <a:pt x="3125" y="6146"/>
                                  </a:lnTo>
                                  <a:lnTo>
                                    <a:pt x="0" y="385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f81bd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0" y="0"/>
                              <a:ext cx="243360" cy="7308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97200" cy="730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0000" h="10000">
                                    <a:moveTo>
                                      <a:pt x="0" y="3854"/>
                                    </a:moveTo>
                                    <a:lnTo>
                                      <a:pt x="3854" y="3854"/>
                                    </a:lnTo>
                                    <a:lnTo>
                                      <a:pt x="5000" y="0"/>
                                    </a:lnTo>
                                    <a:lnTo>
                                      <a:pt x="6146" y="3854"/>
                                    </a:lnTo>
                                    <a:lnTo>
                                      <a:pt x="10000" y="3854"/>
                                    </a:lnTo>
                                    <a:lnTo>
                                      <a:pt x="6875" y="6146"/>
                                    </a:lnTo>
                                    <a:lnTo>
                                      <a:pt x="8125" y="10000"/>
                                    </a:lnTo>
                                    <a:lnTo>
                                      <a:pt x="5000" y="7604"/>
                                    </a:lnTo>
                                    <a:lnTo>
                                      <a:pt x="1875" y="10000"/>
                                    </a:lnTo>
                                    <a:lnTo>
                                      <a:pt x="3125" y="6146"/>
                                    </a:lnTo>
                                    <a:lnTo>
                                      <a:pt x="0" y="3854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4f81bd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6160" y="0"/>
                                <a:ext cx="97200" cy="730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0000" h="10000">
                                    <a:moveTo>
                                      <a:pt x="0" y="3854"/>
                                    </a:moveTo>
                                    <a:lnTo>
                                      <a:pt x="3854" y="3854"/>
                                    </a:lnTo>
                                    <a:lnTo>
                                      <a:pt x="5000" y="0"/>
                                    </a:lnTo>
                                    <a:lnTo>
                                      <a:pt x="6146" y="3854"/>
                                    </a:lnTo>
                                    <a:lnTo>
                                      <a:pt x="10000" y="3854"/>
                                    </a:lnTo>
                                    <a:lnTo>
                                      <a:pt x="6875" y="6146"/>
                                    </a:lnTo>
                                    <a:lnTo>
                                      <a:pt x="8125" y="10000"/>
                                    </a:lnTo>
                                    <a:lnTo>
                                      <a:pt x="5000" y="7604"/>
                                    </a:lnTo>
                                    <a:lnTo>
                                      <a:pt x="1875" y="10000"/>
                                    </a:lnTo>
                                    <a:lnTo>
                                      <a:pt x="3125" y="6146"/>
                                    </a:lnTo>
                                    <a:lnTo>
                                      <a:pt x="0" y="3854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4f81bd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  <wpg:grpSp>
                        <wpg:cNvGrpSpPr/>
                        <wpg:grpSpPr>
                          <a:xfrm>
                            <a:off x="1224360" y="0"/>
                            <a:ext cx="243360" cy="738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7200" cy="73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000" h="10000">
                                  <a:moveTo>
                                    <a:pt x="0" y="3854"/>
                                  </a:moveTo>
                                  <a:lnTo>
                                    <a:pt x="3854" y="3854"/>
                                  </a:lnTo>
                                  <a:lnTo>
                                    <a:pt x="5000" y="0"/>
                                  </a:lnTo>
                                  <a:lnTo>
                                    <a:pt x="6146" y="3854"/>
                                  </a:lnTo>
                                  <a:lnTo>
                                    <a:pt x="10000" y="3854"/>
                                  </a:lnTo>
                                  <a:lnTo>
                                    <a:pt x="6875" y="6146"/>
                                  </a:lnTo>
                                  <a:lnTo>
                                    <a:pt x="8125" y="10000"/>
                                  </a:lnTo>
                                  <a:lnTo>
                                    <a:pt x="5000" y="7604"/>
                                  </a:lnTo>
                                  <a:lnTo>
                                    <a:pt x="1875" y="10000"/>
                                  </a:lnTo>
                                  <a:lnTo>
                                    <a:pt x="3125" y="6146"/>
                                  </a:lnTo>
                                  <a:lnTo>
                                    <a:pt x="0" y="385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f81bd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5800" y="0"/>
                              <a:ext cx="97200" cy="73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000" h="10000">
                                  <a:moveTo>
                                    <a:pt x="0" y="3854"/>
                                  </a:moveTo>
                                  <a:lnTo>
                                    <a:pt x="3854" y="3854"/>
                                  </a:lnTo>
                                  <a:lnTo>
                                    <a:pt x="5000" y="0"/>
                                  </a:lnTo>
                                  <a:lnTo>
                                    <a:pt x="6146" y="3854"/>
                                  </a:lnTo>
                                  <a:lnTo>
                                    <a:pt x="10000" y="3854"/>
                                  </a:lnTo>
                                  <a:lnTo>
                                    <a:pt x="6875" y="6146"/>
                                  </a:lnTo>
                                  <a:lnTo>
                                    <a:pt x="8125" y="10000"/>
                                  </a:lnTo>
                                  <a:lnTo>
                                    <a:pt x="5000" y="7604"/>
                                  </a:lnTo>
                                  <a:lnTo>
                                    <a:pt x="1875" y="10000"/>
                                  </a:lnTo>
                                  <a:lnTo>
                                    <a:pt x="3125" y="6146"/>
                                  </a:lnTo>
                                  <a:lnTo>
                                    <a:pt x="0" y="385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f81bd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203560" y="0"/>
                            <a:ext cx="389880" cy="73800"/>
                          </a:xfrm>
                        </wpg:grpSpPr>
                        <wps:wsp>
                          <wps:cNvSpPr/>
                          <wps:spPr>
                            <a:xfrm>
                              <a:off x="292680" y="0"/>
                              <a:ext cx="97200" cy="73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000" h="10000">
                                  <a:moveTo>
                                    <a:pt x="0" y="3854"/>
                                  </a:moveTo>
                                  <a:lnTo>
                                    <a:pt x="3854" y="3854"/>
                                  </a:lnTo>
                                  <a:lnTo>
                                    <a:pt x="5000" y="0"/>
                                  </a:lnTo>
                                  <a:lnTo>
                                    <a:pt x="6146" y="3854"/>
                                  </a:lnTo>
                                  <a:lnTo>
                                    <a:pt x="10000" y="3854"/>
                                  </a:lnTo>
                                  <a:lnTo>
                                    <a:pt x="6875" y="6146"/>
                                  </a:lnTo>
                                  <a:lnTo>
                                    <a:pt x="8125" y="10000"/>
                                  </a:lnTo>
                                  <a:lnTo>
                                    <a:pt x="5000" y="7604"/>
                                  </a:lnTo>
                                  <a:lnTo>
                                    <a:pt x="1875" y="10000"/>
                                  </a:lnTo>
                                  <a:lnTo>
                                    <a:pt x="3125" y="6146"/>
                                  </a:lnTo>
                                  <a:lnTo>
                                    <a:pt x="0" y="385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f81bd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0" y="0"/>
                              <a:ext cx="243360" cy="7308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97200" cy="730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0000" h="10000">
                                    <a:moveTo>
                                      <a:pt x="0" y="3854"/>
                                    </a:moveTo>
                                    <a:lnTo>
                                      <a:pt x="3854" y="3854"/>
                                    </a:lnTo>
                                    <a:lnTo>
                                      <a:pt x="5000" y="0"/>
                                    </a:lnTo>
                                    <a:lnTo>
                                      <a:pt x="6146" y="3854"/>
                                    </a:lnTo>
                                    <a:lnTo>
                                      <a:pt x="10000" y="3854"/>
                                    </a:lnTo>
                                    <a:lnTo>
                                      <a:pt x="6875" y="6146"/>
                                    </a:lnTo>
                                    <a:lnTo>
                                      <a:pt x="8125" y="10000"/>
                                    </a:lnTo>
                                    <a:lnTo>
                                      <a:pt x="5000" y="7604"/>
                                    </a:lnTo>
                                    <a:lnTo>
                                      <a:pt x="1875" y="10000"/>
                                    </a:lnTo>
                                    <a:lnTo>
                                      <a:pt x="3125" y="6146"/>
                                    </a:lnTo>
                                    <a:lnTo>
                                      <a:pt x="0" y="3854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4f81bd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5800" y="0"/>
                                <a:ext cx="97200" cy="730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0000" h="10000">
                                    <a:moveTo>
                                      <a:pt x="0" y="3854"/>
                                    </a:moveTo>
                                    <a:lnTo>
                                      <a:pt x="3854" y="3854"/>
                                    </a:lnTo>
                                    <a:lnTo>
                                      <a:pt x="5000" y="0"/>
                                    </a:lnTo>
                                    <a:lnTo>
                                      <a:pt x="6146" y="3854"/>
                                    </a:lnTo>
                                    <a:lnTo>
                                      <a:pt x="10000" y="3854"/>
                                    </a:lnTo>
                                    <a:lnTo>
                                      <a:pt x="6875" y="6146"/>
                                    </a:lnTo>
                                    <a:lnTo>
                                      <a:pt x="8125" y="10000"/>
                                    </a:lnTo>
                                    <a:lnTo>
                                      <a:pt x="5000" y="7604"/>
                                    </a:lnTo>
                                    <a:lnTo>
                                      <a:pt x="1875" y="10000"/>
                                    </a:lnTo>
                                    <a:lnTo>
                                      <a:pt x="3125" y="6146"/>
                                    </a:lnTo>
                                    <a:lnTo>
                                      <a:pt x="0" y="3854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4f81bd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 50" style="position:absolute;margin-left:11.95pt;margin-top:4.6pt;width:204.2pt;height:5.8pt" coordorigin="239,92" coordsize="4084,116">
                <v:group id="shape_0" alt="Group 51" style="position:absolute;left:239;top:92;width:847;height:116">
                  <v:shape id="shape_0" ID="AutoShape 52" coordsize="10000,10000" path="m0,3854l3854,3854l5000,0l6146,3854l10000,3854l6875,6146l8125,10000l5000,7604l1875,10000l3125,6146l0,3854xe" fillcolor="#4f81bd" stroked="t" o:allowincell="t" style="position:absolute;left:932;top:92;width:153;height:115;mso-wrap-style:none;v-text-anchor:middle">
                    <v:fill o:detectmouseclick="t" type="solid" color2="#b07e42"/>
                    <v:stroke color="black" weight="9360" joinstyle="miter" endcap="flat"/>
                    <w10:wrap type="none"/>
                  </v:shape>
                  <v:shape id="shape_0" ID="AutoShape 53" coordsize="10000,10000" path="m0,3854l3854,3854l5000,0l6146,3854l10000,3854l6875,6146l8125,10000l5000,7604l1875,10000l3125,6146l0,3854xe" fillcolor="#4f81bd" stroked="t" o:allowincell="t" style="position:absolute;left:701;top:92;width:153;height:115;mso-wrap-style:none;v-text-anchor:middle">
                    <v:fill o:detectmouseclick="t" type="solid" color2="#b07e42"/>
                    <v:stroke color="black" weight="9360" joinstyle="miter" endcap="flat"/>
                    <w10:wrap type="none"/>
                  </v:shape>
                  <v:group id="shape_0" alt="Group 54" style="position:absolute;left:239;top:92;width:383;height:115">
                    <v:shape id="shape_0" ID="AutoShape 55" coordsize="10000,10000" path="m0,3854l3854,3854l5000,0l6146,3854l10000,3854l6875,6146l8125,10000l5000,7604l1875,10000l3125,6146l0,3854xe" fillcolor="#4f81bd" stroked="t" o:allowincell="t" style="position:absolute;left:239;top:92;width:152;height:114;mso-wrap-style:none;v-text-anchor:middle">
                      <v:fill o:detectmouseclick="t" type="solid" color2="#b07e42"/>
                      <v:stroke color="black" weight="9360" joinstyle="miter" endcap="flat"/>
                      <w10:wrap type="none"/>
                    </v:shape>
                    <v:shape id="shape_0" ID="AutoShape 56" coordsize="10000,10000" path="m0,3854l3854,3854l5000,0l6146,3854l10000,3854l6875,6146l8125,10000l5000,7604l1875,10000l3125,6146l0,3854xe" fillcolor="#4f81bd" stroked="t" o:allowincell="t" style="position:absolute;left:469;top:92;width:152;height:114;mso-wrap-style:none;v-text-anchor:middle">
                      <v:fill o:detectmouseclick="t" type="solid" color2="#b07e42"/>
                      <v:stroke color="black" weight="9360" joinstyle="miter" endcap="flat"/>
                      <w10:wrap type="none"/>
                    </v:shape>
                  </v:group>
                </v:group>
                <v:group id="shape_0" alt="Group 57" style="position:absolute;left:2167;top:92;width:382;height:116">
                  <v:shape id="shape_0" ID="AutoShape 58" coordsize="10000,10000" path="m0,3854l3854,3854l5000,0l6146,3854l10000,3854l6875,6146l8125,10000l5000,7604l1875,10000l3125,6146l0,3854xe" fillcolor="#4f81bd" stroked="t" o:allowincell="t" style="position:absolute;left:2167;top:92;width:152;height:115;mso-wrap-style:none;v-text-anchor:middle">
                    <v:fill o:detectmouseclick="t" type="solid" color2="#b07e42"/>
                    <v:stroke color="black" weight="9360" joinstyle="miter" endcap="flat"/>
                    <w10:wrap type="none"/>
                  </v:shape>
                  <v:shape id="shape_0" ID="AutoShape 59" coordsize="10000,10000" path="m0,3854l3854,3854l5000,0l6146,3854l10000,3854l6875,6146l8125,10000l5000,7604l1875,10000l3125,6146l0,3854xe" fillcolor="#4f81bd" stroked="t" o:allowincell="t" style="position:absolute;left:2397;top:92;width:152;height:115;mso-wrap-style:none;v-text-anchor:middle">
                    <v:fill o:detectmouseclick="t" type="solid" color2="#b07e42"/>
                    <v:stroke color="black" weight="9360" joinstyle="miter" endcap="flat"/>
                    <w10:wrap type="none"/>
                  </v:shape>
                </v:group>
                <v:group id="shape_0" alt="Group 60" style="position:absolute;left:3709;top:92;width:614;height:116">
                  <v:shape id="shape_0" ID="AutoShape 61" coordsize="10000,10000" path="m0,3854l3854,3854l5000,0l6146,3854l10000,3854l6875,6146l8125,10000l5000,7604l1875,10000l3125,6146l0,3854xe" fillcolor="#4f81bd" stroked="t" o:allowincell="t" style="position:absolute;left:4170;top:92;width:152;height:115;mso-wrap-style:none;v-text-anchor:middle">
                    <v:fill o:detectmouseclick="t" type="solid" color2="#b07e42"/>
                    <v:stroke color="black" weight="9360" joinstyle="miter" endcap="flat"/>
                    <w10:wrap type="none"/>
                  </v:shape>
                  <v:group id="shape_0" alt="Group 62" style="position:absolute;left:3709;top:92;width:382;height:115">
                    <v:shape id="shape_0" ID="AutoShape 63" coordsize="10000,10000" path="m0,3854l3854,3854l5000,0l6146,3854l10000,3854l6875,6146l8125,10000l5000,7604l1875,10000l3125,6146l0,3854xe" fillcolor="#4f81bd" stroked="t" o:allowincell="t" style="position:absolute;left:3709;top:92;width:152;height:114;mso-wrap-style:none;v-text-anchor:middle">
                      <v:fill o:detectmouseclick="t" type="solid" color2="#b07e42"/>
                      <v:stroke color="black" weight="9360" joinstyle="miter" endcap="flat"/>
                      <w10:wrap type="none"/>
                    </v:shape>
                    <v:shape id="shape_0" ID="AutoShape 64" coordsize="10000,10000" path="m0,3854l3854,3854l5000,0l6146,3854l10000,3854l6875,6146l8125,10000l5000,7604l1875,10000l3125,6146l0,3854xe" fillcolor="#4f81bd" stroked="t" o:allowincell="t" style="position:absolute;left:3939;top:92;width:152;height:114;mso-wrap-style:none;v-text-anchor:middle">
                      <v:fill o:detectmouseclick="t" type="solid" color2="#b07e42"/>
                      <v:stroke color="black" weight="9360" joinstyle="miter" endcap="flat"/>
                      <w10:wrap type="none"/>
                    </v:shape>
                  </v:group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1" allowOverlap="1" relativeHeight="7">
                <wp:simplePos x="0" y="0"/>
                <wp:positionH relativeFrom="column">
                  <wp:posOffset>151765</wp:posOffset>
                </wp:positionH>
                <wp:positionV relativeFrom="paragraph">
                  <wp:posOffset>48895</wp:posOffset>
                </wp:positionV>
                <wp:extent cx="2593340" cy="73660"/>
                <wp:effectExtent l="19050" t="13970" r="19685" b="12700"/>
                <wp:wrapNone/>
                <wp:docPr id="10" name="Group 5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93440" cy="73800"/>
                          <a:chOff x="0" y="0"/>
                          <a:chExt cx="2593440" cy="738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37840" cy="73800"/>
                          </a:xfrm>
                        </wpg:grpSpPr>
                        <wps:wsp>
                          <wps:cNvSpPr/>
                          <wps:spPr>
                            <a:xfrm>
                              <a:off x="439920" y="0"/>
                              <a:ext cx="97920" cy="73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000" h="10000">
                                  <a:moveTo>
                                    <a:pt x="0" y="3854"/>
                                  </a:moveTo>
                                  <a:lnTo>
                                    <a:pt x="3854" y="3854"/>
                                  </a:lnTo>
                                  <a:lnTo>
                                    <a:pt x="5000" y="0"/>
                                  </a:lnTo>
                                  <a:lnTo>
                                    <a:pt x="6146" y="3854"/>
                                  </a:lnTo>
                                  <a:lnTo>
                                    <a:pt x="10000" y="3854"/>
                                  </a:lnTo>
                                  <a:lnTo>
                                    <a:pt x="6875" y="6146"/>
                                  </a:lnTo>
                                  <a:lnTo>
                                    <a:pt x="8125" y="10000"/>
                                  </a:lnTo>
                                  <a:lnTo>
                                    <a:pt x="5000" y="7604"/>
                                  </a:lnTo>
                                  <a:lnTo>
                                    <a:pt x="1875" y="10000"/>
                                  </a:lnTo>
                                  <a:lnTo>
                                    <a:pt x="3125" y="6146"/>
                                  </a:lnTo>
                                  <a:lnTo>
                                    <a:pt x="0" y="385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f81bd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3400" y="0"/>
                              <a:ext cx="97920" cy="73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000" h="10000">
                                  <a:moveTo>
                                    <a:pt x="0" y="3854"/>
                                  </a:moveTo>
                                  <a:lnTo>
                                    <a:pt x="3854" y="3854"/>
                                  </a:lnTo>
                                  <a:lnTo>
                                    <a:pt x="5000" y="0"/>
                                  </a:lnTo>
                                  <a:lnTo>
                                    <a:pt x="6146" y="3854"/>
                                  </a:lnTo>
                                  <a:lnTo>
                                    <a:pt x="10000" y="3854"/>
                                  </a:lnTo>
                                  <a:lnTo>
                                    <a:pt x="6875" y="6146"/>
                                  </a:lnTo>
                                  <a:lnTo>
                                    <a:pt x="8125" y="10000"/>
                                  </a:lnTo>
                                  <a:lnTo>
                                    <a:pt x="5000" y="7604"/>
                                  </a:lnTo>
                                  <a:lnTo>
                                    <a:pt x="1875" y="10000"/>
                                  </a:lnTo>
                                  <a:lnTo>
                                    <a:pt x="3125" y="6146"/>
                                  </a:lnTo>
                                  <a:lnTo>
                                    <a:pt x="0" y="385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f81bd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0" y="0"/>
                              <a:ext cx="243360" cy="7308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97200" cy="730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0000" h="10000">
                                    <a:moveTo>
                                      <a:pt x="0" y="3854"/>
                                    </a:moveTo>
                                    <a:lnTo>
                                      <a:pt x="3854" y="3854"/>
                                    </a:lnTo>
                                    <a:lnTo>
                                      <a:pt x="5000" y="0"/>
                                    </a:lnTo>
                                    <a:lnTo>
                                      <a:pt x="6146" y="3854"/>
                                    </a:lnTo>
                                    <a:lnTo>
                                      <a:pt x="10000" y="3854"/>
                                    </a:lnTo>
                                    <a:lnTo>
                                      <a:pt x="6875" y="6146"/>
                                    </a:lnTo>
                                    <a:lnTo>
                                      <a:pt x="8125" y="10000"/>
                                    </a:lnTo>
                                    <a:lnTo>
                                      <a:pt x="5000" y="7604"/>
                                    </a:lnTo>
                                    <a:lnTo>
                                      <a:pt x="1875" y="10000"/>
                                    </a:lnTo>
                                    <a:lnTo>
                                      <a:pt x="3125" y="6146"/>
                                    </a:lnTo>
                                    <a:lnTo>
                                      <a:pt x="0" y="3854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4f81bd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6160" y="0"/>
                                <a:ext cx="97200" cy="730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0000" h="10000">
                                    <a:moveTo>
                                      <a:pt x="0" y="3854"/>
                                    </a:moveTo>
                                    <a:lnTo>
                                      <a:pt x="3854" y="3854"/>
                                    </a:lnTo>
                                    <a:lnTo>
                                      <a:pt x="5000" y="0"/>
                                    </a:lnTo>
                                    <a:lnTo>
                                      <a:pt x="6146" y="3854"/>
                                    </a:lnTo>
                                    <a:lnTo>
                                      <a:pt x="10000" y="3854"/>
                                    </a:lnTo>
                                    <a:lnTo>
                                      <a:pt x="6875" y="6146"/>
                                    </a:lnTo>
                                    <a:lnTo>
                                      <a:pt x="8125" y="10000"/>
                                    </a:lnTo>
                                    <a:lnTo>
                                      <a:pt x="5000" y="7604"/>
                                    </a:lnTo>
                                    <a:lnTo>
                                      <a:pt x="1875" y="10000"/>
                                    </a:lnTo>
                                    <a:lnTo>
                                      <a:pt x="3125" y="6146"/>
                                    </a:lnTo>
                                    <a:lnTo>
                                      <a:pt x="0" y="3854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4f81bd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  <wpg:grpSp>
                        <wpg:cNvGrpSpPr/>
                        <wpg:grpSpPr>
                          <a:xfrm>
                            <a:off x="1224360" y="0"/>
                            <a:ext cx="243360" cy="738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7200" cy="73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000" h="10000">
                                  <a:moveTo>
                                    <a:pt x="0" y="3854"/>
                                  </a:moveTo>
                                  <a:lnTo>
                                    <a:pt x="3854" y="3854"/>
                                  </a:lnTo>
                                  <a:lnTo>
                                    <a:pt x="5000" y="0"/>
                                  </a:lnTo>
                                  <a:lnTo>
                                    <a:pt x="6146" y="3854"/>
                                  </a:lnTo>
                                  <a:lnTo>
                                    <a:pt x="10000" y="3854"/>
                                  </a:lnTo>
                                  <a:lnTo>
                                    <a:pt x="6875" y="6146"/>
                                  </a:lnTo>
                                  <a:lnTo>
                                    <a:pt x="8125" y="10000"/>
                                  </a:lnTo>
                                  <a:lnTo>
                                    <a:pt x="5000" y="7604"/>
                                  </a:lnTo>
                                  <a:lnTo>
                                    <a:pt x="1875" y="10000"/>
                                  </a:lnTo>
                                  <a:lnTo>
                                    <a:pt x="3125" y="6146"/>
                                  </a:lnTo>
                                  <a:lnTo>
                                    <a:pt x="0" y="385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f81bd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5800" y="0"/>
                              <a:ext cx="97200" cy="73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000" h="10000">
                                  <a:moveTo>
                                    <a:pt x="0" y="3854"/>
                                  </a:moveTo>
                                  <a:lnTo>
                                    <a:pt x="3854" y="3854"/>
                                  </a:lnTo>
                                  <a:lnTo>
                                    <a:pt x="5000" y="0"/>
                                  </a:lnTo>
                                  <a:lnTo>
                                    <a:pt x="6146" y="3854"/>
                                  </a:lnTo>
                                  <a:lnTo>
                                    <a:pt x="10000" y="3854"/>
                                  </a:lnTo>
                                  <a:lnTo>
                                    <a:pt x="6875" y="6146"/>
                                  </a:lnTo>
                                  <a:lnTo>
                                    <a:pt x="8125" y="10000"/>
                                  </a:lnTo>
                                  <a:lnTo>
                                    <a:pt x="5000" y="7604"/>
                                  </a:lnTo>
                                  <a:lnTo>
                                    <a:pt x="1875" y="10000"/>
                                  </a:lnTo>
                                  <a:lnTo>
                                    <a:pt x="3125" y="6146"/>
                                  </a:lnTo>
                                  <a:lnTo>
                                    <a:pt x="0" y="385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f81bd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203560" y="0"/>
                            <a:ext cx="389880" cy="73800"/>
                          </a:xfrm>
                        </wpg:grpSpPr>
                        <wps:wsp>
                          <wps:cNvSpPr/>
                          <wps:spPr>
                            <a:xfrm>
                              <a:off x="292680" y="0"/>
                              <a:ext cx="97200" cy="73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000" h="10000">
                                  <a:moveTo>
                                    <a:pt x="0" y="3854"/>
                                  </a:moveTo>
                                  <a:lnTo>
                                    <a:pt x="3854" y="3854"/>
                                  </a:lnTo>
                                  <a:lnTo>
                                    <a:pt x="5000" y="0"/>
                                  </a:lnTo>
                                  <a:lnTo>
                                    <a:pt x="6146" y="3854"/>
                                  </a:lnTo>
                                  <a:lnTo>
                                    <a:pt x="10000" y="3854"/>
                                  </a:lnTo>
                                  <a:lnTo>
                                    <a:pt x="6875" y="6146"/>
                                  </a:lnTo>
                                  <a:lnTo>
                                    <a:pt x="8125" y="10000"/>
                                  </a:lnTo>
                                  <a:lnTo>
                                    <a:pt x="5000" y="7604"/>
                                  </a:lnTo>
                                  <a:lnTo>
                                    <a:pt x="1875" y="10000"/>
                                  </a:lnTo>
                                  <a:lnTo>
                                    <a:pt x="3125" y="6146"/>
                                  </a:lnTo>
                                  <a:lnTo>
                                    <a:pt x="0" y="385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f81bd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0" y="0"/>
                              <a:ext cx="243360" cy="7308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97200" cy="730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0000" h="10000">
                                    <a:moveTo>
                                      <a:pt x="0" y="3854"/>
                                    </a:moveTo>
                                    <a:lnTo>
                                      <a:pt x="3854" y="3854"/>
                                    </a:lnTo>
                                    <a:lnTo>
                                      <a:pt x="5000" y="0"/>
                                    </a:lnTo>
                                    <a:lnTo>
                                      <a:pt x="6146" y="3854"/>
                                    </a:lnTo>
                                    <a:lnTo>
                                      <a:pt x="10000" y="3854"/>
                                    </a:lnTo>
                                    <a:lnTo>
                                      <a:pt x="6875" y="6146"/>
                                    </a:lnTo>
                                    <a:lnTo>
                                      <a:pt x="8125" y="10000"/>
                                    </a:lnTo>
                                    <a:lnTo>
                                      <a:pt x="5000" y="7604"/>
                                    </a:lnTo>
                                    <a:lnTo>
                                      <a:pt x="1875" y="10000"/>
                                    </a:lnTo>
                                    <a:lnTo>
                                      <a:pt x="3125" y="6146"/>
                                    </a:lnTo>
                                    <a:lnTo>
                                      <a:pt x="0" y="3854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4f81bd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5800" y="0"/>
                                <a:ext cx="97200" cy="730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0000" h="10000">
                                    <a:moveTo>
                                      <a:pt x="0" y="3854"/>
                                    </a:moveTo>
                                    <a:lnTo>
                                      <a:pt x="3854" y="3854"/>
                                    </a:lnTo>
                                    <a:lnTo>
                                      <a:pt x="5000" y="0"/>
                                    </a:lnTo>
                                    <a:lnTo>
                                      <a:pt x="6146" y="3854"/>
                                    </a:lnTo>
                                    <a:lnTo>
                                      <a:pt x="10000" y="3854"/>
                                    </a:lnTo>
                                    <a:lnTo>
                                      <a:pt x="6875" y="6146"/>
                                    </a:lnTo>
                                    <a:lnTo>
                                      <a:pt x="8125" y="10000"/>
                                    </a:lnTo>
                                    <a:lnTo>
                                      <a:pt x="5000" y="7604"/>
                                    </a:lnTo>
                                    <a:lnTo>
                                      <a:pt x="1875" y="10000"/>
                                    </a:lnTo>
                                    <a:lnTo>
                                      <a:pt x="3125" y="6146"/>
                                    </a:lnTo>
                                    <a:lnTo>
                                      <a:pt x="0" y="3854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4f81bd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 50" style="position:absolute;margin-left:11.95pt;margin-top:3.85pt;width:204.2pt;height:5.8pt" coordorigin="239,77" coordsize="4084,116">
                <v:group id="shape_0" alt="Group 51" style="position:absolute;left:239;top:77;width:847;height:116">
                  <v:shape id="shape_0" ID="AutoShape 52" coordsize="10000,10000" path="m0,3854l3854,3854l5000,0l6146,3854l10000,3854l6875,6146l8125,10000l5000,7604l1875,10000l3125,6146l0,3854xe" fillcolor="#4f81bd" stroked="t" o:allowincell="t" style="position:absolute;left:932;top:77;width:153;height:115;mso-wrap-style:none;v-text-anchor:middle">
                    <v:fill o:detectmouseclick="t" type="solid" color2="#b07e42"/>
                    <v:stroke color="black" weight="9360" joinstyle="miter" endcap="flat"/>
                    <w10:wrap type="none"/>
                  </v:shape>
                  <v:shape id="shape_0" ID="AutoShape 53" coordsize="10000,10000" path="m0,3854l3854,3854l5000,0l6146,3854l10000,3854l6875,6146l8125,10000l5000,7604l1875,10000l3125,6146l0,3854xe" fillcolor="#4f81bd" stroked="t" o:allowincell="t" style="position:absolute;left:701;top:77;width:153;height:115;mso-wrap-style:none;v-text-anchor:middle">
                    <v:fill o:detectmouseclick="t" type="solid" color2="#b07e42"/>
                    <v:stroke color="black" weight="9360" joinstyle="miter" endcap="flat"/>
                    <w10:wrap type="none"/>
                  </v:shape>
                  <v:group id="shape_0" alt="Group 54" style="position:absolute;left:239;top:77;width:383;height:115">
                    <v:shape id="shape_0" ID="AutoShape 55" coordsize="10000,10000" path="m0,3854l3854,3854l5000,0l6146,3854l10000,3854l6875,6146l8125,10000l5000,7604l1875,10000l3125,6146l0,3854xe" fillcolor="#4f81bd" stroked="t" o:allowincell="t" style="position:absolute;left:239;top:77;width:152;height:114;mso-wrap-style:none;v-text-anchor:middle">
                      <v:fill o:detectmouseclick="t" type="solid" color2="#b07e42"/>
                      <v:stroke color="black" weight="9360" joinstyle="miter" endcap="flat"/>
                      <w10:wrap type="none"/>
                    </v:shape>
                    <v:shape id="shape_0" ID="AutoShape 56" coordsize="10000,10000" path="m0,3854l3854,3854l5000,0l6146,3854l10000,3854l6875,6146l8125,10000l5000,7604l1875,10000l3125,6146l0,3854xe" fillcolor="#4f81bd" stroked="t" o:allowincell="t" style="position:absolute;left:469;top:77;width:152;height:114;mso-wrap-style:none;v-text-anchor:middle">
                      <v:fill o:detectmouseclick="t" type="solid" color2="#b07e42"/>
                      <v:stroke color="black" weight="9360" joinstyle="miter" endcap="flat"/>
                      <w10:wrap type="none"/>
                    </v:shape>
                  </v:group>
                </v:group>
                <v:group id="shape_0" alt="Group 57" style="position:absolute;left:2167;top:77;width:382;height:116">
                  <v:shape id="shape_0" ID="AutoShape 58" coordsize="10000,10000" path="m0,3854l3854,3854l5000,0l6146,3854l10000,3854l6875,6146l8125,10000l5000,7604l1875,10000l3125,6146l0,3854xe" fillcolor="#4f81bd" stroked="t" o:allowincell="t" style="position:absolute;left:2167;top:77;width:152;height:115;mso-wrap-style:none;v-text-anchor:middle">
                    <v:fill o:detectmouseclick="t" type="solid" color2="#b07e42"/>
                    <v:stroke color="black" weight="9360" joinstyle="miter" endcap="flat"/>
                    <w10:wrap type="none"/>
                  </v:shape>
                  <v:shape id="shape_0" ID="AutoShape 59" coordsize="10000,10000" path="m0,3854l3854,3854l5000,0l6146,3854l10000,3854l6875,6146l8125,10000l5000,7604l1875,10000l3125,6146l0,3854xe" fillcolor="#4f81bd" stroked="t" o:allowincell="t" style="position:absolute;left:2397;top:77;width:152;height:115;mso-wrap-style:none;v-text-anchor:middle">
                    <v:fill o:detectmouseclick="t" type="solid" color2="#b07e42"/>
                    <v:stroke color="black" weight="9360" joinstyle="miter" endcap="flat"/>
                    <w10:wrap type="none"/>
                  </v:shape>
                </v:group>
                <v:group id="shape_0" alt="Group 60" style="position:absolute;left:3709;top:77;width:614;height:116">
                  <v:shape id="shape_0" ID="AutoShape 61" coordsize="10000,10000" path="m0,3854l3854,3854l5000,0l6146,3854l10000,3854l6875,6146l8125,10000l5000,7604l1875,10000l3125,6146l0,3854xe" fillcolor="#4f81bd" stroked="t" o:allowincell="t" style="position:absolute;left:4170;top:77;width:152;height:115;mso-wrap-style:none;v-text-anchor:middle">
                    <v:fill o:detectmouseclick="t" type="solid" color2="#b07e42"/>
                    <v:stroke color="black" weight="9360" joinstyle="miter" endcap="flat"/>
                    <w10:wrap type="none"/>
                  </v:shape>
                  <v:group id="shape_0" alt="Group 62" style="position:absolute;left:3709;top:77;width:382;height:115">
                    <v:shape id="shape_0" ID="AutoShape 63" coordsize="10000,10000" path="m0,3854l3854,3854l5000,0l6146,3854l10000,3854l6875,6146l8125,10000l5000,7604l1875,10000l3125,6146l0,3854xe" fillcolor="#4f81bd" stroked="t" o:allowincell="t" style="position:absolute;left:3709;top:77;width:152;height:114;mso-wrap-style:none;v-text-anchor:middle">
                      <v:fill o:detectmouseclick="t" type="solid" color2="#b07e42"/>
                      <v:stroke color="black" weight="9360" joinstyle="miter" endcap="flat"/>
                      <w10:wrap type="none"/>
                    </v:shape>
                    <v:shape id="shape_0" ID="AutoShape 64" coordsize="10000,10000" path="m0,3854l3854,3854l5000,0l6146,3854l10000,3854l6875,6146l8125,10000l5000,7604l1875,10000l3125,6146l0,3854xe" fillcolor="#4f81bd" stroked="t" o:allowincell="t" style="position:absolute;left:3939;top:77;width:152;height:114;mso-wrap-style:none;v-text-anchor:middle">
                      <v:fill o:detectmouseclick="t" type="solid" color2="#b07e42"/>
                      <v:stroke color="black" weight="9360" joinstyle="miter" endcap="flat"/>
                      <w10:wrap type="none"/>
                    </v:shape>
                  </v:group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1" allowOverlap="1" relativeHeight="6">
                <wp:simplePos x="0" y="0"/>
                <wp:positionH relativeFrom="column">
                  <wp:posOffset>151765</wp:posOffset>
                </wp:positionH>
                <wp:positionV relativeFrom="paragraph">
                  <wp:posOffset>48895</wp:posOffset>
                </wp:positionV>
                <wp:extent cx="2593340" cy="73660"/>
                <wp:effectExtent l="19050" t="13970" r="19685" b="12700"/>
                <wp:wrapNone/>
                <wp:docPr id="11" name="Group 5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93440" cy="73800"/>
                          <a:chOff x="0" y="0"/>
                          <a:chExt cx="2593440" cy="738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37840" cy="73800"/>
                          </a:xfrm>
                        </wpg:grpSpPr>
                        <wps:wsp>
                          <wps:cNvSpPr/>
                          <wps:spPr>
                            <a:xfrm>
                              <a:off x="439920" y="0"/>
                              <a:ext cx="97920" cy="73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000" h="10000">
                                  <a:moveTo>
                                    <a:pt x="0" y="3854"/>
                                  </a:moveTo>
                                  <a:lnTo>
                                    <a:pt x="3854" y="3854"/>
                                  </a:lnTo>
                                  <a:lnTo>
                                    <a:pt x="5000" y="0"/>
                                  </a:lnTo>
                                  <a:lnTo>
                                    <a:pt x="6146" y="3854"/>
                                  </a:lnTo>
                                  <a:lnTo>
                                    <a:pt x="10000" y="3854"/>
                                  </a:lnTo>
                                  <a:lnTo>
                                    <a:pt x="6875" y="6146"/>
                                  </a:lnTo>
                                  <a:lnTo>
                                    <a:pt x="8125" y="10000"/>
                                  </a:lnTo>
                                  <a:lnTo>
                                    <a:pt x="5000" y="7604"/>
                                  </a:lnTo>
                                  <a:lnTo>
                                    <a:pt x="1875" y="10000"/>
                                  </a:lnTo>
                                  <a:lnTo>
                                    <a:pt x="3125" y="6146"/>
                                  </a:lnTo>
                                  <a:lnTo>
                                    <a:pt x="0" y="385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f81bd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3400" y="0"/>
                              <a:ext cx="97920" cy="73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000" h="10000">
                                  <a:moveTo>
                                    <a:pt x="0" y="3854"/>
                                  </a:moveTo>
                                  <a:lnTo>
                                    <a:pt x="3854" y="3854"/>
                                  </a:lnTo>
                                  <a:lnTo>
                                    <a:pt x="5000" y="0"/>
                                  </a:lnTo>
                                  <a:lnTo>
                                    <a:pt x="6146" y="3854"/>
                                  </a:lnTo>
                                  <a:lnTo>
                                    <a:pt x="10000" y="3854"/>
                                  </a:lnTo>
                                  <a:lnTo>
                                    <a:pt x="6875" y="6146"/>
                                  </a:lnTo>
                                  <a:lnTo>
                                    <a:pt x="8125" y="10000"/>
                                  </a:lnTo>
                                  <a:lnTo>
                                    <a:pt x="5000" y="7604"/>
                                  </a:lnTo>
                                  <a:lnTo>
                                    <a:pt x="1875" y="10000"/>
                                  </a:lnTo>
                                  <a:lnTo>
                                    <a:pt x="3125" y="6146"/>
                                  </a:lnTo>
                                  <a:lnTo>
                                    <a:pt x="0" y="385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f81bd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0" y="0"/>
                              <a:ext cx="243360" cy="7308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97200" cy="730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0000" h="10000">
                                    <a:moveTo>
                                      <a:pt x="0" y="3854"/>
                                    </a:moveTo>
                                    <a:lnTo>
                                      <a:pt x="3854" y="3854"/>
                                    </a:lnTo>
                                    <a:lnTo>
                                      <a:pt x="5000" y="0"/>
                                    </a:lnTo>
                                    <a:lnTo>
                                      <a:pt x="6146" y="3854"/>
                                    </a:lnTo>
                                    <a:lnTo>
                                      <a:pt x="10000" y="3854"/>
                                    </a:lnTo>
                                    <a:lnTo>
                                      <a:pt x="6875" y="6146"/>
                                    </a:lnTo>
                                    <a:lnTo>
                                      <a:pt x="8125" y="10000"/>
                                    </a:lnTo>
                                    <a:lnTo>
                                      <a:pt x="5000" y="7604"/>
                                    </a:lnTo>
                                    <a:lnTo>
                                      <a:pt x="1875" y="10000"/>
                                    </a:lnTo>
                                    <a:lnTo>
                                      <a:pt x="3125" y="6146"/>
                                    </a:lnTo>
                                    <a:lnTo>
                                      <a:pt x="0" y="3854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4f81bd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6160" y="0"/>
                                <a:ext cx="97200" cy="730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0000" h="10000">
                                    <a:moveTo>
                                      <a:pt x="0" y="3854"/>
                                    </a:moveTo>
                                    <a:lnTo>
                                      <a:pt x="3854" y="3854"/>
                                    </a:lnTo>
                                    <a:lnTo>
                                      <a:pt x="5000" y="0"/>
                                    </a:lnTo>
                                    <a:lnTo>
                                      <a:pt x="6146" y="3854"/>
                                    </a:lnTo>
                                    <a:lnTo>
                                      <a:pt x="10000" y="3854"/>
                                    </a:lnTo>
                                    <a:lnTo>
                                      <a:pt x="6875" y="6146"/>
                                    </a:lnTo>
                                    <a:lnTo>
                                      <a:pt x="8125" y="10000"/>
                                    </a:lnTo>
                                    <a:lnTo>
                                      <a:pt x="5000" y="7604"/>
                                    </a:lnTo>
                                    <a:lnTo>
                                      <a:pt x="1875" y="10000"/>
                                    </a:lnTo>
                                    <a:lnTo>
                                      <a:pt x="3125" y="6146"/>
                                    </a:lnTo>
                                    <a:lnTo>
                                      <a:pt x="0" y="3854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4f81bd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  <wpg:grpSp>
                        <wpg:cNvGrpSpPr/>
                        <wpg:grpSpPr>
                          <a:xfrm>
                            <a:off x="1224360" y="0"/>
                            <a:ext cx="243360" cy="738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7200" cy="73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000" h="10000">
                                  <a:moveTo>
                                    <a:pt x="0" y="3854"/>
                                  </a:moveTo>
                                  <a:lnTo>
                                    <a:pt x="3854" y="3854"/>
                                  </a:lnTo>
                                  <a:lnTo>
                                    <a:pt x="5000" y="0"/>
                                  </a:lnTo>
                                  <a:lnTo>
                                    <a:pt x="6146" y="3854"/>
                                  </a:lnTo>
                                  <a:lnTo>
                                    <a:pt x="10000" y="3854"/>
                                  </a:lnTo>
                                  <a:lnTo>
                                    <a:pt x="6875" y="6146"/>
                                  </a:lnTo>
                                  <a:lnTo>
                                    <a:pt x="8125" y="10000"/>
                                  </a:lnTo>
                                  <a:lnTo>
                                    <a:pt x="5000" y="7604"/>
                                  </a:lnTo>
                                  <a:lnTo>
                                    <a:pt x="1875" y="10000"/>
                                  </a:lnTo>
                                  <a:lnTo>
                                    <a:pt x="3125" y="6146"/>
                                  </a:lnTo>
                                  <a:lnTo>
                                    <a:pt x="0" y="385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f81bd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5800" y="0"/>
                              <a:ext cx="97200" cy="73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000" h="10000">
                                  <a:moveTo>
                                    <a:pt x="0" y="3854"/>
                                  </a:moveTo>
                                  <a:lnTo>
                                    <a:pt x="3854" y="3854"/>
                                  </a:lnTo>
                                  <a:lnTo>
                                    <a:pt x="5000" y="0"/>
                                  </a:lnTo>
                                  <a:lnTo>
                                    <a:pt x="6146" y="3854"/>
                                  </a:lnTo>
                                  <a:lnTo>
                                    <a:pt x="10000" y="3854"/>
                                  </a:lnTo>
                                  <a:lnTo>
                                    <a:pt x="6875" y="6146"/>
                                  </a:lnTo>
                                  <a:lnTo>
                                    <a:pt x="8125" y="10000"/>
                                  </a:lnTo>
                                  <a:lnTo>
                                    <a:pt x="5000" y="7604"/>
                                  </a:lnTo>
                                  <a:lnTo>
                                    <a:pt x="1875" y="10000"/>
                                  </a:lnTo>
                                  <a:lnTo>
                                    <a:pt x="3125" y="6146"/>
                                  </a:lnTo>
                                  <a:lnTo>
                                    <a:pt x="0" y="385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f81bd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203560" y="0"/>
                            <a:ext cx="389880" cy="73800"/>
                          </a:xfrm>
                        </wpg:grpSpPr>
                        <wps:wsp>
                          <wps:cNvSpPr/>
                          <wps:spPr>
                            <a:xfrm>
                              <a:off x="292680" y="0"/>
                              <a:ext cx="97200" cy="73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000" h="10000">
                                  <a:moveTo>
                                    <a:pt x="0" y="3854"/>
                                  </a:moveTo>
                                  <a:lnTo>
                                    <a:pt x="3854" y="3854"/>
                                  </a:lnTo>
                                  <a:lnTo>
                                    <a:pt x="5000" y="0"/>
                                  </a:lnTo>
                                  <a:lnTo>
                                    <a:pt x="6146" y="3854"/>
                                  </a:lnTo>
                                  <a:lnTo>
                                    <a:pt x="10000" y="3854"/>
                                  </a:lnTo>
                                  <a:lnTo>
                                    <a:pt x="6875" y="6146"/>
                                  </a:lnTo>
                                  <a:lnTo>
                                    <a:pt x="8125" y="10000"/>
                                  </a:lnTo>
                                  <a:lnTo>
                                    <a:pt x="5000" y="7604"/>
                                  </a:lnTo>
                                  <a:lnTo>
                                    <a:pt x="1875" y="10000"/>
                                  </a:lnTo>
                                  <a:lnTo>
                                    <a:pt x="3125" y="6146"/>
                                  </a:lnTo>
                                  <a:lnTo>
                                    <a:pt x="0" y="385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f81bd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0" y="0"/>
                              <a:ext cx="243360" cy="7308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97200" cy="730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0000" h="10000">
                                    <a:moveTo>
                                      <a:pt x="0" y="3854"/>
                                    </a:moveTo>
                                    <a:lnTo>
                                      <a:pt x="3854" y="3854"/>
                                    </a:lnTo>
                                    <a:lnTo>
                                      <a:pt x="5000" y="0"/>
                                    </a:lnTo>
                                    <a:lnTo>
                                      <a:pt x="6146" y="3854"/>
                                    </a:lnTo>
                                    <a:lnTo>
                                      <a:pt x="10000" y="3854"/>
                                    </a:lnTo>
                                    <a:lnTo>
                                      <a:pt x="6875" y="6146"/>
                                    </a:lnTo>
                                    <a:lnTo>
                                      <a:pt x="8125" y="10000"/>
                                    </a:lnTo>
                                    <a:lnTo>
                                      <a:pt x="5000" y="7604"/>
                                    </a:lnTo>
                                    <a:lnTo>
                                      <a:pt x="1875" y="10000"/>
                                    </a:lnTo>
                                    <a:lnTo>
                                      <a:pt x="3125" y="6146"/>
                                    </a:lnTo>
                                    <a:lnTo>
                                      <a:pt x="0" y="3854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4f81bd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5800" y="0"/>
                                <a:ext cx="97200" cy="730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0000" h="10000">
                                    <a:moveTo>
                                      <a:pt x="0" y="3854"/>
                                    </a:moveTo>
                                    <a:lnTo>
                                      <a:pt x="3854" y="3854"/>
                                    </a:lnTo>
                                    <a:lnTo>
                                      <a:pt x="5000" y="0"/>
                                    </a:lnTo>
                                    <a:lnTo>
                                      <a:pt x="6146" y="3854"/>
                                    </a:lnTo>
                                    <a:lnTo>
                                      <a:pt x="10000" y="3854"/>
                                    </a:lnTo>
                                    <a:lnTo>
                                      <a:pt x="6875" y="6146"/>
                                    </a:lnTo>
                                    <a:lnTo>
                                      <a:pt x="8125" y="10000"/>
                                    </a:lnTo>
                                    <a:lnTo>
                                      <a:pt x="5000" y="7604"/>
                                    </a:lnTo>
                                    <a:lnTo>
                                      <a:pt x="1875" y="10000"/>
                                    </a:lnTo>
                                    <a:lnTo>
                                      <a:pt x="3125" y="6146"/>
                                    </a:lnTo>
                                    <a:lnTo>
                                      <a:pt x="0" y="3854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4f81bd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 50" style="position:absolute;margin-left:11.95pt;margin-top:3.85pt;width:204.2pt;height:5.8pt" coordorigin="239,77" coordsize="4084,116">
                <v:group id="shape_0" alt="Group 51" style="position:absolute;left:239;top:77;width:847;height:116">
                  <v:shape id="shape_0" ID="AutoShape 52" coordsize="10000,10000" path="m0,3854l3854,3854l5000,0l6146,3854l10000,3854l6875,6146l8125,10000l5000,7604l1875,10000l3125,6146l0,3854xe" fillcolor="#4f81bd" stroked="t" o:allowincell="t" style="position:absolute;left:932;top:77;width:153;height:115;mso-wrap-style:none;v-text-anchor:middle">
                    <v:fill o:detectmouseclick="t" type="solid" color2="#b07e42"/>
                    <v:stroke color="black" weight="9360" joinstyle="miter" endcap="flat"/>
                    <w10:wrap type="none"/>
                  </v:shape>
                  <v:shape id="shape_0" ID="AutoShape 53" coordsize="10000,10000" path="m0,3854l3854,3854l5000,0l6146,3854l10000,3854l6875,6146l8125,10000l5000,7604l1875,10000l3125,6146l0,3854xe" fillcolor="#4f81bd" stroked="t" o:allowincell="t" style="position:absolute;left:701;top:77;width:153;height:115;mso-wrap-style:none;v-text-anchor:middle">
                    <v:fill o:detectmouseclick="t" type="solid" color2="#b07e42"/>
                    <v:stroke color="black" weight="9360" joinstyle="miter" endcap="flat"/>
                    <w10:wrap type="none"/>
                  </v:shape>
                  <v:group id="shape_0" alt="Group 54" style="position:absolute;left:239;top:77;width:383;height:115">
                    <v:shape id="shape_0" ID="AutoShape 55" coordsize="10000,10000" path="m0,3854l3854,3854l5000,0l6146,3854l10000,3854l6875,6146l8125,10000l5000,7604l1875,10000l3125,6146l0,3854xe" fillcolor="#4f81bd" stroked="t" o:allowincell="t" style="position:absolute;left:239;top:77;width:152;height:114;mso-wrap-style:none;v-text-anchor:middle">
                      <v:fill o:detectmouseclick="t" type="solid" color2="#b07e42"/>
                      <v:stroke color="black" weight="9360" joinstyle="miter" endcap="flat"/>
                      <w10:wrap type="none"/>
                    </v:shape>
                    <v:shape id="shape_0" ID="AutoShape 56" coordsize="10000,10000" path="m0,3854l3854,3854l5000,0l6146,3854l10000,3854l6875,6146l8125,10000l5000,7604l1875,10000l3125,6146l0,3854xe" fillcolor="#4f81bd" stroked="t" o:allowincell="t" style="position:absolute;left:469;top:77;width:152;height:114;mso-wrap-style:none;v-text-anchor:middle">
                      <v:fill o:detectmouseclick="t" type="solid" color2="#b07e42"/>
                      <v:stroke color="black" weight="9360" joinstyle="miter" endcap="flat"/>
                      <w10:wrap type="none"/>
                    </v:shape>
                  </v:group>
                </v:group>
                <v:group id="shape_0" alt="Group 57" style="position:absolute;left:2167;top:77;width:382;height:116">
                  <v:shape id="shape_0" ID="AutoShape 58" coordsize="10000,10000" path="m0,3854l3854,3854l5000,0l6146,3854l10000,3854l6875,6146l8125,10000l5000,7604l1875,10000l3125,6146l0,3854xe" fillcolor="#4f81bd" stroked="t" o:allowincell="t" style="position:absolute;left:2167;top:77;width:152;height:115;mso-wrap-style:none;v-text-anchor:middle">
                    <v:fill o:detectmouseclick="t" type="solid" color2="#b07e42"/>
                    <v:stroke color="black" weight="9360" joinstyle="miter" endcap="flat"/>
                    <w10:wrap type="none"/>
                  </v:shape>
                  <v:shape id="shape_0" ID="AutoShape 59" coordsize="10000,10000" path="m0,3854l3854,3854l5000,0l6146,3854l10000,3854l6875,6146l8125,10000l5000,7604l1875,10000l3125,6146l0,3854xe" fillcolor="#4f81bd" stroked="t" o:allowincell="t" style="position:absolute;left:2397;top:77;width:152;height:115;mso-wrap-style:none;v-text-anchor:middle">
                    <v:fill o:detectmouseclick="t" type="solid" color2="#b07e42"/>
                    <v:stroke color="black" weight="9360" joinstyle="miter" endcap="flat"/>
                    <w10:wrap type="none"/>
                  </v:shape>
                </v:group>
                <v:group id="shape_0" alt="Group 60" style="position:absolute;left:3709;top:77;width:614;height:116">
                  <v:shape id="shape_0" ID="AutoShape 61" coordsize="10000,10000" path="m0,3854l3854,3854l5000,0l6146,3854l10000,3854l6875,6146l8125,10000l5000,7604l1875,10000l3125,6146l0,3854xe" fillcolor="#4f81bd" stroked="t" o:allowincell="t" style="position:absolute;left:4170;top:77;width:152;height:115;mso-wrap-style:none;v-text-anchor:middle">
                    <v:fill o:detectmouseclick="t" type="solid" color2="#b07e42"/>
                    <v:stroke color="black" weight="9360" joinstyle="miter" endcap="flat"/>
                    <w10:wrap type="none"/>
                  </v:shape>
                  <v:group id="shape_0" alt="Group 62" style="position:absolute;left:3709;top:77;width:382;height:115">
                    <v:shape id="shape_0" ID="AutoShape 63" coordsize="10000,10000" path="m0,3854l3854,3854l5000,0l6146,3854l10000,3854l6875,6146l8125,10000l5000,7604l1875,10000l3125,6146l0,3854xe" fillcolor="#4f81bd" stroked="t" o:allowincell="t" style="position:absolute;left:3709;top:77;width:152;height:114;mso-wrap-style:none;v-text-anchor:middle">
                      <v:fill o:detectmouseclick="t" type="solid" color2="#b07e42"/>
                      <v:stroke color="black" weight="9360" joinstyle="miter" endcap="flat"/>
                      <w10:wrap type="none"/>
                    </v:shape>
                    <v:shape id="shape_0" ID="AutoShape 64" coordsize="10000,10000" path="m0,3854l3854,3854l5000,0l6146,3854l10000,3854l6875,6146l8125,10000l5000,7604l1875,10000l3125,6146l0,3854xe" fillcolor="#4f81bd" stroked="t" o:allowincell="t" style="position:absolute;left:3939;top:77;width:152;height:114;mso-wrap-style:none;v-text-anchor:middle">
                      <v:fill o:detectmouseclick="t" type="solid" color2="#b07e42"/>
                      <v:stroke color="black" weight="9360" joinstyle="miter" endcap="flat"/>
                      <w10:wrap type="none"/>
                    </v:shape>
                  </v:group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1" allowOverlap="1" relativeHeight="5">
                <wp:simplePos x="0" y="0"/>
                <wp:positionH relativeFrom="column">
                  <wp:posOffset>151765</wp:posOffset>
                </wp:positionH>
                <wp:positionV relativeFrom="paragraph">
                  <wp:posOffset>58420</wp:posOffset>
                </wp:positionV>
                <wp:extent cx="2593340" cy="73660"/>
                <wp:effectExtent l="19050" t="13970" r="19685" b="12700"/>
                <wp:wrapNone/>
                <wp:docPr id="12" name="Group 5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93440" cy="73800"/>
                          <a:chOff x="0" y="0"/>
                          <a:chExt cx="2593440" cy="738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37840" cy="73800"/>
                          </a:xfrm>
                        </wpg:grpSpPr>
                        <wps:wsp>
                          <wps:cNvSpPr/>
                          <wps:spPr>
                            <a:xfrm>
                              <a:off x="439920" y="0"/>
                              <a:ext cx="97920" cy="73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000" h="10000">
                                  <a:moveTo>
                                    <a:pt x="0" y="3854"/>
                                  </a:moveTo>
                                  <a:lnTo>
                                    <a:pt x="3854" y="3854"/>
                                  </a:lnTo>
                                  <a:lnTo>
                                    <a:pt x="5000" y="0"/>
                                  </a:lnTo>
                                  <a:lnTo>
                                    <a:pt x="6146" y="3854"/>
                                  </a:lnTo>
                                  <a:lnTo>
                                    <a:pt x="10000" y="3854"/>
                                  </a:lnTo>
                                  <a:lnTo>
                                    <a:pt x="6875" y="6146"/>
                                  </a:lnTo>
                                  <a:lnTo>
                                    <a:pt x="8125" y="10000"/>
                                  </a:lnTo>
                                  <a:lnTo>
                                    <a:pt x="5000" y="7604"/>
                                  </a:lnTo>
                                  <a:lnTo>
                                    <a:pt x="1875" y="10000"/>
                                  </a:lnTo>
                                  <a:lnTo>
                                    <a:pt x="3125" y="6146"/>
                                  </a:lnTo>
                                  <a:lnTo>
                                    <a:pt x="0" y="385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f81bd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3400" y="0"/>
                              <a:ext cx="97920" cy="73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000" h="10000">
                                  <a:moveTo>
                                    <a:pt x="0" y="3854"/>
                                  </a:moveTo>
                                  <a:lnTo>
                                    <a:pt x="3854" y="3854"/>
                                  </a:lnTo>
                                  <a:lnTo>
                                    <a:pt x="5000" y="0"/>
                                  </a:lnTo>
                                  <a:lnTo>
                                    <a:pt x="6146" y="3854"/>
                                  </a:lnTo>
                                  <a:lnTo>
                                    <a:pt x="10000" y="3854"/>
                                  </a:lnTo>
                                  <a:lnTo>
                                    <a:pt x="6875" y="6146"/>
                                  </a:lnTo>
                                  <a:lnTo>
                                    <a:pt x="8125" y="10000"/>
                                  </a:lnTo>
                                  <a:lnTo>
                                    <a:pt x="5000" y="7604"/>
                                  </a:lnTo>
                                  <a:lnTo>
                                    <a:pt x="1875" y="10000"/>
                                  </a:lnTo>
                                  <a:lnTo>
                                    <a:pt x="3125" y="6146"/>
                                  </a:lnTo>
                                  <a:lnTo>
                                    <a:pt x="0" y="385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f81bd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0" y="0"/>
                              <a:ext cx="243360" cy="7308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97200" cy="730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0000" h="10000">
                                    <a:moveTo>
                                      <a:pt x="0" y="3854"/>
                                    </a:moveTo>
                                    <a:lnTo>
                                      <a:pt x="3854" y="3854"/>
                                    </a:lnTo>
                                    <a:lnTo>
                                      <a:pt x="5000" y="0"/>
                                    </a:lnTo>
                                    <a:lnTo>
                                      <a:pt x="6146" y="3854"/>
                                    </a:lnTo>
                                    <a:lnTo>
                                      <a:pt x="10000" y="3854"/>
                                    </a:lnTo>
                                    <a:lnTo>
                                      <a:pt x="6875" y="6146"/>
                                    </a:lnTo>
                                    <a:lnTo>
                                      <a:pt x="8125" y="10000"/>
                                    </a:lnTo>
                                    <a:lnTo>
                                      <a:pt x="5000" y="7604"/>
                                    </a:lnTo>
                                    <a:lnTo>
                                      <a:pt x="1875" y="10000"/>
                                    </a:lnTo>
                                    <a:lnTo>
                                      <a:pt x="3125" y="6146"/>
                                    </a:lnTo>
                                    <a:lnTo>
                                      <a:pt x="0" y="3854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4f81bd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6160" y="0"/>
                                <a:ext cx="97200" cy="730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0000" h="10000">
                                    <a:moveTo>
                                      <a:pt x="0" y="3854"/>
                                    </a:moveTo>
                                    <a:lnTo>
                                      <a:pt x="3854" y="3854"/>
                                    </a:lnTo>
                                    <a:lnTo>
                                      <a:pt x="5000" y="0"/>
                                    </a:lnTo>
                                    <a:lnTo>
                                      <a:pt x="6146" y="3854"/>
                                    </a:lnTo>
                                    <a:lnTo>
                                      <a:pt x="10000" y="3854"/>
                                    </a:lnTo>
                                    <a:lnTo>
                                      <a:pt x="6875" y="6146"/>
                                    </a:lnTo>
                                    <a:lnTo>
                                      <a:pt x="8125" y="10000"/>
                                    </a:lnTo>
                                    <a:lnTo>
                                      <a:pt x="5000" y="7604"/>
                                    </a:lnTo>
                                    <a:lnTo>
                                      <a:pt x="1875" y="10000"/>
                                    </a:lnTo>
                                    <a:lnTo>
                                      <a:pt x="3125" y="6146"/>
                                    </a:lnTo>
                                    <a:lnTo>
                                      <a:pt x="0" y="3854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4f81bd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  <wpg:grpSp>
                        <wpg:cNvGrpSpPr/>
                        <wpg:grpSpPr>
                          <a:xfrm>
                            <a:off x="1224360" y="0"/>
                            <a:ext cx="243360" cy="738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7200" cy="73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000" h="10000">
                                  <a:moveTo>
                                    <a:pt x="0" y="3854"/>
                                  </a:moveTo>
                                  <a:lnTo>
                                    <a:pt x="3854" y="3854"/>
                                  </a:lnTo>
                                  <a:lnTo>
                                    <a:pt x="5000" y="0"/>
                                  </a:lnTo>
                                  <a:lnTo>
                                    <a:pt x="6146" y="3854"/>
                                  </a:lnTo>
                                  <a:lnTo>
                                    <a:pt x="10000" y="3854"/>
                                  </a:lnTo>
                                  <a:lnTo>
                                    <a:pt x="6875" y="6146"/>
                                  </a:lnTo>
                                  <a:lnTo>
                                    <a:pt x="8125" y="10000"/>
                                  </a:lnTo>
                                  <a:lnTo>
                                    <a:pt x="5000" y="7604"/>
                                  </a:lnTo>
                                  <a:lnTo>
                                    <a:pt x="1875" y="10000"/>
                                  </a:lnTo>
                                  <a:lnTo>
                                    <a:pt x="3125" y="6146"/>
                                  </a:lnTo>
                                  <a:lnTo>
                                    <a:pt x="0" y="385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f81bd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5800" y="0"/>
                              <a:ext cx="97200" cy="73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000" h="10000">
                                  <a:moveTo>
                                    <a:pt x="0" y="3854"/>
                                  </a:moveTo>
                                  <a:lnTo>
                                    <a:pt x="3854" y="3854"/>
                                  </a:lnTo>
                                  <a:lnTo>
                                    <a:pt x="5000" y="0"/>
                                  </a:lnTo>
                                  <a:lnTo>
                                    <a:pt x="6146" y="3854"/>
                                  </a:lnTo>
                                  <a:lnTo>
                                    <a:pt x="10000" y="3854"/>
                                  </a:lnTo>
                                  <a:lnTo>
                                    <a:pt x="6875" y="6146"/>
                                  </a:lnTo>
                                  <a:lnTo>
                                    <a:pt x="8125" y="10000"/>
                                  </a:lnTo>
                                  <a:lnTo>
                                    <a:pt x="5000" y="7604"/>
                                  </a:lnTo>
                                  <a:lnTo>
                                    <a:pt x="1875" y="10000"/>
                                  </a:lnTo>
                                  <a:lnTo>
                                    <a:pt x="3125" y="6146"/>
                                  </a:lnTo>
                                  <a:lnTo>
                                    <a:pt x="0" y="385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f81bd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203560" y="0"/>
                            <a:ext cx="389880" cy="73800"/>
                          </a:xfrm>
                        </wpg:grpSpPr>
                        <wps:wsp>
                          <wps:cNvSpPr/>
                          <wps:spPr>
                            <a:xfrm>
                              <a:off x="292680" y="0"/>
                              <a:ext cx="97200" cy="73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000" h="10000">
                                  <a:moveTo>
                                    <a:pt x="0" y="3854"/>
                                  </a:moveTo>
                                  <a:lnTo>
                                    <a:pt x="3854" y="3854"/>
                                  </a:lnTo>
                                  <a:lnTo>
                                    <a:pt x="5000" y="0"/>
                                  </a:lnTo>
                                  <a:lnTo>
                                    <a:pt x="6146" y="3854"/>
                                  </a:lnTo>
                                  <a:lnTo>
                                    <a:pt x="10000" y="3854"/>
                                  </a:lnTo>
                                  <a:lnTo>
                                    <a:pt x="6875" y="6146"/>
                                  </a:lnTo>
                                  <a:lnTo>
                                    <a:pt x="8125" y="10000"/>
                                  </a:lnTo>
                                  <a:lnTo>
                                    <a:pt x="5000" y="7604"/>
                                  </a:lnTo>
                                  <a:lnTo>
                                    <a:pt x="1875" y="10000"/>
                                  </a:lnTo>
                                  <a:lnTo>
                                    <a:pt x="3125" y="6146"/>
                                  </a:lnTo>
                                  <a:lnTo>
                                    <a:pt x="0" y="385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f81bd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0" y="0"/>
                              <a:ext cx="243360" cy="7308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97200" cy="730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0000" h="10000">
                                    <a:moveTo>
                                      <a:pt x="0" y="3854"/>
                                    </a:moveTo>
                                    <a:lnTo>
                                      <a:pt x="3854" y="3854"/>
                                    </a:lnTo>
                                    <a:lnTo>
                                      <a:pt x="5000" y="0"/>
                                    </a:lnTo>
                                    <a:lnTo>
                                      <a:pt x="6146" y="3854"/>
                                    </a:lnTo>
                                    <a:lnTo>
                                      <a:pt x="10000" y="3854"/>
                                    </a:lnTo>
                                    <a:lnTo>
                                      <a:pt x="6875" y="6146"/>
                                    </a:lnTo>
                                    <a:lnTo>
                                      <a:pt x="8125" y="10000"/>
                                    </a:lnTo>
                                    <a:lnTo>
                                      <a:pt x="5000" y="7604"/>
                                    </a:lnTo>
                                    <a:lnTo>
                                      <a:pt x="1875" y="10000"/>
                                    </a:lnTo>
                                    <a:lnTo>
                                      <a:pt x="3125" y="6146"/>
                                    </a:lnTo>
                                    <a:lnTo>
                                      <a:pt x="0" y="3854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4f81bd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5800" y="0"/>
                                <a:ext cx="97200" cy="730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0000" h="10000">
                                    <a:moveTo>
                                      <a:pt x="0" y="3854"/>
                                    </a:moveTo>
                                    <a:lnTo>
                                      <a:pt x="3854" y="3854"/>
                                    </a:lnTo>
                                    <a:lnTo>
                                      <a:pt x="5000" y="0"/>
                                    </a:lnTo>
                                    <a:lnTo>
                                      <a:pt x="6146" y="3854"/>
                                    </a:lnTo>
                                    <a:lnTo>
                                      <a:pt x="10000" y="3854"/>
                                    </a:lnTo>
                                    <a:lnTo>
                                      <a:pt x="6875" y="6146"/>
                                    </a:lnTo>
                                    <a:lnTo>
                                      <a:pt x="8125" y="10000"/>
                                    </a:lnTo>
                                    <a:lnTo>
                                      <a:pt x="5000" y="7604"/>
                                    </a:lnTo>
                                    <a:lnTo>
                                      <a:pt x="1875" y="10000"/>
                                    </a:lnTo>
                                    <a:lnTo>
                                      <a:pt x="3125" y="6146"/>
                                    </a:lnTo>
                                    <a:lnTo>
                                      <a:pt x="0" y="3854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4f81bd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 50" style="position:absolute;margin-left:11.95pt;margin-top:4.6pt;width:204.2pt;height:5.8pt" coordorigin="239,92" coordsize="4084,116">
                <v:group id="shape_0" alt="Group 51" style="position:absolute;left:239;top:92;width:847;height:116">
                  <v:shape id="shape_0" ID="AutoShape 52" coordsize="10000,10000" path="m0,3854l3854,3854l5000,0l6146,3854l10000,3854l6875,6146l8125,10000l5000,7604l1875,10000l3125,6146l0,3854xe" fillcolor="#4f81bd" stroked="t" o:allowincell="t" style="position:absolute;left:932;top:92;width:153;height:115;mso-wrap-style:none;v-text-anchor:middle">
                    <v:fill o:detectmouseclick="t" type="solid" color2="#b07e42"/>
                    <v:stroke color="black" weight="9360" joinstyle="miter" endcap="flat"/>
                    <w10:wrap type="none"/>
                  </v:shape>
                  <v:shape id="shape_0" ID="AutoShape 53" coordsize="10000,10000" path="m0,3854l3854,3854l5000,0l6146,3854l10000,3854l6875,6146l8125,10000l5000,7604l1875,10000l3125,6146l0,3854xe" fillcolor="#4f81bd" stroked="t" o:allowincell="t" style="position:absolute;left:701;top:92;width:153;height:115;mso-wrap-style:none;v-text-anchor:middle">
                    <v:fill o:detectmouseclick="t" type="solid" color2="#b07e42"/>
                    <v:stroke color="black" weight="9360" joinstyle="miter" endcap="flat"/>
                    <w10:wrap type="none"/>
                  </v:shape>
                  <v:group id="shape_0" alt="Group 54" style="position:absolute;left:239;top:92;width:383;height:115">
                    <v:shape id="shape_0" ID="AutoShape 55" coordsize="10000,10000" path="m0,3854l3854,3854l5000,0l6146,3854l10000,3854l6875,6146l8125,10000l5000,7604l1875,10000l3125,6146l0,3854xe" fillcolor="#4f81bd" stroked="t" o:allowincell="t" style="position:absolute;left:239;top:92;width:152;height:114;mso-wrap-style:none;v-text-anchor:middle">
                      <v:fill o:detectmouseclick="t" type="solid" color2="#b07e42"/>
                      <v:stroke color="black" weight="9360" joinstyle="miter" endcap="flat"/>
                      <w10:wrap type="none"/>
                    </v:shape>
                    <v:shape id="shape_0" ID="AutoShape 56" coordsize="10000,10000" path="m0,3854l3854,3854l5000,0l6146,3854l10000,3854l6875,6146l8125,10000l5000,7604l1875,10000l3125,6146l0,3854xe" fillcolor="#4f81bd" stroked="t" o:allowincell="t" style="position:absolute;left:469;top:92;width:152;height:114;mso-wrap-style:none;v-text-anchor:middle">
                      <v:fill o:detectmouseclick="t" type="solid" color2="#b07e42"/>
                      <v:stroke color="black" weight="9360" joinstyle="miter" endcap="flat"/>
                      <w10:wrap type="none"/>
                    </v:shape>
                  </v:group>
                </v:group>
                <v:group id="shape_0" alt="Group 57" style="position:absolute;left:2167;top:92;width:382;height:116">
                  <v:shape id="shape_0" ID="AutoShape 58" coordsize="10000,10000" path="m0,3854l3854,3854l5000,0l6146,3854l10000,3854l6875,6146l8125,10000l5000,7604l1875,10000l3125,6146l0,3854xe" fillcolor="#4f81bd" stroked="t" o:allowincell="t" style="position:absolute;left:2167;top:92;width:152;height:115;mso-wrap-style:none;v-text-anchor:middle">
                    <v:fill o:detectmouseclick="t" type="solid" color2="#b07e42"/>
                    <v:stroke color="black" weight="9360" joinstyle="miter" endcap="flat"/>
                    <w10:wrap type="none"/>
                  </v:shape>
                  <v:shape id="shape_0" ID="AutoShape 59" coordsize="10000,10000" path="m0,3854l3854,3854l5000,0l6146,3854l10000,3854l6875,6146l8125,10000l5000,7604l1875,10000l3125,6146l0,3854xe" fillcolor="#4f81bd" stroked="t" o:allowincell="t" style="position:absolute;left:2397;top:92;width:152;height:115;mso-wrap-style:none;v-text-anchor:middle">
                    <v:fill o:detectmouseclick="t" type="solid" color2="#b07e42"/>
                    <v:stroke color="black" weight="9360" joinstyle="miter" endcap="flat"/>
                    <w10:wrap type="none"/>
                  </v:shape>
                </v:group>
                <v:group id="shape_0" alt="Group 60" style="position:absolute;left:3709;top:92;width:614;height:116">
                  <v:shape id="shape_0" ID="AutoShape 61" coordsize="10000,10000" path="m0,3854l3854,3854l5000,0l6146,3854l10000,3854l6875,6146l8125,10000l5000,7604l1875,10000l3125,6146l0,3854xe" fillcolor="#4f81bd" stroked="t" o:allowincell="t" style="position:absolute;left:4170;top:92;width:152;height:115;mso-wrap-style:none;v-text-anchor:middle">
                    <v:fill o:detectmouseclick="t" type="solid" color2="#b07e42"/>
                    <v:stroke color="black" weight="9360" joinstyle="miter" endcap="flat"/>
                    <w10:wrap type="none"/>
                  </v:shape>
                  <v:group id="shape_0" alt="Group 62" style="position:absolute;left:3709;top:92;width:382;height:115">
                    <v:shape id="shape_0" ID="AutoShape 63" coordsize="10000,10000" path="m0,3854l3854,3854l5000,0l6146,3854l10000,3854l6875,6146l8125,10000l5000,7604l1875,10000l3125,6146l0,3854xe" fillcolor="#4f81bd" stroked="t" o:allowincell="t" style="position:absolute;left:3709;top:92;width:152;height:114;mso-wrap-style:none;v-text-anchor:middle">
                      <v:fill o:detectmouseclick="t" type="solid" color2="#b07e42"/>
                      <v:stroke color="black" weight="9360" joinstyle="miter" endcap="flat"/>
                      <w10:wrap type="none"/>
                    </v:shape>
                    <v:shape id="shape_0" ID="AutoShape 64" coordsize="10000,10000" path="m0,3854l3854,3854l5000,0l6146,3854l10000,3854l6875,6146l8125,10000l5000,7604l1875,10000l3125,6146l0,3854xe" fillcolor="#4f81bd" stroked="t" o:allowincell="t" style="position:absolute;left:3939;top:92;width:152;height:114;mso-wrap-style:none;v-text-anchor:middle">
                      <v:fill o:detectmouseclick="t" type="solid" color2="#b07e42"/>
                      <v:stroke color="black" weight="9360" joinstyle="miter" endcap="flat"/>
                      <w10:wrap type="none"/>
                    </v:shape>
                  </v:group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1" allowOverlap="1" relativeHeight="3">
                <wp:simplePos x="0" y="0"/>
                <wp:positionH relativeFrom="column">
                  <wp:posOffset>151765</wp:posOffset>
                </wp:positionH>
                <wp:positionV relativeFrom="paragraph">
                  <wp:posOffset>48895</wp:posOffset>
                </wp:positionV>
                <wp:extent cx="2593340" cy="73660"/>
                <wp:effectExtent l="19050" t="13970" r="19685" b="12700"/>
                <wp:wrapNone/>
                <wp:docPr id="13" name="Group 5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93440" cy="73800"/>
                          <a:chOff x="0" y="0"/>
                          <a:chExt cx="2593440" cy="738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37840" cy="73800"/>
                          </a:xfrm>
                        </wpg:grpSpPr>
                        <wps:wsp>
                          <wps:cNvSpPr/>
                          <wps:spPr>
                            <a:xfrm>
                              <a:off x="439920" y="0"/>
                              <a:ext cx="97920" cy="73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000" h="10000">
                                  <a:moveTo>
                                    <a:pt x="0" y="3854"/>
                                  </a:moveTo>
                                  <a:lnTo>
                                    <a:pt x="3854" y="3854"/>
                                  </a:lnTo>
                                  <a:lnTo>
                                    <a:pt x="5000" y="0"/>
                                  </a:lnTo>
                                  <a:lnTo>
                                    <a:pt x="6146" y="3854"/>
                                  </a:lnTo>
                                  <a:lnTo>
                                    <a:pt x="10000" y="3854"/>
                                  </a:lnTo>
                                  <a:lnTo>
                                    <a:pt x="6875" y="6146"/>
                                  </a:lnTo>
                                  <a:lnTo>
                                    <a:pt x="8125" y="10000"/>
                                  </a:lnTo>
                                  <a:lnTo>
                                    <a:pt x="5000" y="7604"/>
                                  </a:lnTo>
                                  <a:lnTo>
                                    <a:pt x="1875" y="10000"/>
                                  </a:lnTo>
                                  <a:lnTo>
                                    <a:pt x="3125" y="6146"/>
                                  </a:lnTo>
                                  <a:lnTo>
                                    <a:pt x="0" y="385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f81bd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3400" y="0"/>
                              <a:ext cx="97920" cy="73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000" h="10000">
                                  <a:moveTo>
                                    <a:pt x="0" y="3854"/>
                                  </a:moveTo>
                                  <a:lnTo>
                                    <a:pt x="3854" y="3854"/>
                                  </a:lnTo>
                                  <a:lnTo>
                                    <a:pt x="5000" y="0"/>
                                  </a:lnTo>
                                  <a:lnTo>
                                    <a:pt x="6146" y="3854"/>
                                  </a:lnTo>
                                  <a:lnTo>
                                    <a:pt x="10000" y="3854"/>
                                  </a:lnTo>
                                  <a:lnTo>
                                    <a:pt x="6875" y="6146"/>
                                  </a:lnTo>
                                  <a:lnTo>
                                    <a:pt x="8125" y="10000"/>
                                  </a:lnTo>
                                  <a:lnTo>
                                    <a:pt x="5000" y="7604"/>
                                  </a:lnTo>
                                  <a:lnTo>
                                    <a:pt x="1875" y="10000"/>
                                  </a:lnTo>
                                  <a:lnTo>
                                    <a:pt x="3125" y="6146"/>
                                  </a:lnTo>
                                  <a:lnTo>
                                    <a:pt x="0" y="385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f81bd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0" y="0"/>
                              <a:ext cx="243360" cy="7308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97200" cy="730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0000" h="10000">
                                    <a:moveTo>
                                      <a:pt x="0" y="3854"/>
                                    </a:moveTo>
                                    <a:lnTo>
                                      <a:pt x="3854" y="3854"/>
                                    </a:lnTo>
                                    <a:lnTo>
                                      <a:pt x="5000" y="0"/>
                                    </a:lnTo>
                                    <a:lnTo>
                                      <a:pt x="6146" y="3854"/>
                                    </a:lnTo>
                                    <a:lnTo>
                                      <a:pt x="10000" y="3854"/>
                                    </a:lnTo>
                                    <a:lnTo>
                                      <a:pt x="6875" y="6146"/>
                                    </a:lnTo>
                                    <a:lnTo>
                                      <a:pt x="8125" y="10000"/>
                                    </a:lnTo>
                                    <a:lnTo>
                                      <a:pt x="5000" y="7604"/>
                                    </a:lnTo>
                                    <a:lnTo>
                                      <a:pt x="1875" y="10000"/>
                                    </a:lnTo>
                                    <a:lnTo>
                                      <a:pt x="3125" y="6146"/>
                                    </a:lnTo>
                                    <a:lnTo>
                                      <a:pt x="0" y="3854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4f81bd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6160" y="0"/>
                                <a:ext cx="97200" cy="730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0000" h="10000">
                                    <a:moveTo>
                                      <a:pt x="0" y="3854"/>
                                    </a:moveTo>
                                    <a:lnTo>
                                      <a:pt x="3854" y="3854"/>
                                    </a:lnTo>
                                    <a:lnTo>
                                      <a:pt x="5000" y="0"/>
                                    </a:lnTo>
                                    <a:lnTo>
                                      <a:pt x="6146" y="3854"/>
                                    </a:lnTo>
                                    <a:lnTo>
                                      <a:pt x="10000" y="3854"/>
                                    </a:lnTo>
                                    <a:lnTo>
                                      <a:pt x="6875" y="6146"/>
                                    </a:lnTo>
                                    <a:lnTo>
                                      <a:pt x="8125" y="10000"/>
                                    </a:lnTo>
                                    <a:lnTo>
                                      <a:pt x="5000" y="7604"/>
                                    </a:lnTo>
                                    <a:lnTo>
                                      <a:pt x="1875" y="10000"/>
                                    </a:lnTo>
                                    <a:lnTo>
                                      <a:pt x="3125" y="6146"/>
                                    </a:lnTo>
                                    <a:lnTo>
                                      <a:pt x="0" y="3854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4f81bd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  <wpg:grpSp>
                        <wpg:cNvGrpSpPr/>
                        <wpg:grpSpPr>
                          <a:xfrm>
                            <a:off x="1224360" y="0"/>
                            <a:ext cx="243360" cy="738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7200" cy="73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000" h="10000">
                                  <a:moveTo>
                                    <a:pt x="0" y="3854"/>
                                  </a:moveTo>
                                  <a:lnTo>
                                    <a:pt x="3854" y="3854"/>
                                  </a:lnTo>
                                  <a:lnTo>
                                    <a:pt x="5000" y="0"/>
                                  </a:lnTo>
                                  <a:lnTo>
                                    <a:pt x="6146" y="3854"/>
                                  </a:lnTo>
                                  <a:lnTo>
                                    <a:pt x="10000" y="3854"/>
                                  </a:lnTo>
                                  <a:lnTo>
                                    <a:pt x="6875" y="6146"/>
                                  </a:lnTo>
                                  <a:lnTo>
                                    <a:pt x="8125" y="10000"/>
                                  </a:lnTo>
                                  <a:lnTo>
                                    <a:pt x="5000" y="7604"/>
                                  </a:lnTo>
                                  <a:lnTo>
                                    <a:pt x="1875" y="10000"/>
                                  </a:lnTo>
                                  <a:lnTo>
                                    <a:pt x="3125" y="6146"/>
                                  </a:lnTo>
                                  <a:lnTo>
                                    <a:pt x="0" y="385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f81bd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5800" y="0"/>
                              <a:ext cx="97200" cy="73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000" h="10000">
                                  <a:moveTo>
                                    <a:pt x="0" y="3854"/>
                                  </a:moveTo>
                                  <a:lnTo>
                                    <a:pt x="3854" y="3854"/>
                                  </a:lnTo>
                                  <a:lnTo>
                                    <a:pt x="5000" y="0"/>
                                  </a:lnTo>
                                  <a:lnTo>
                                    <a:pt x="6146" y="3854"/>
                                  </a:lnTo>
                                  <a:lnTo>
                                    <a:pt x="10000" y="3854"/>
                                  </a:lnTo>
                                  <a:lnTo>
                                    <a:pt x="6875" y="6146"/>
                                  </a:lnTo>
                                  <a:lnTo>
                                    <a:pt x="8125" y="10000"/>
                                  </a:lnTo>
                                  <a:lnTo>
                                    <a:pt x="5000" y="7604"/>
                                  </a:lnTo>
                                  <a:lnTo>
                                    <a:pt x="1875" y="10000"/>
                                  </a:lnTo>
                                  <a:lnTo>
                                    <a:pt x="3125" y="6146"/>
                                  </a:lnTo>
                                  <a:lnTo>
                                    <a:pt x="0" y="385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f81bd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203560" y="0"/>
                            <a:ext cx="389880" cy="73800"/>
                          </a:xfrm>
                        </wpg:grpSpPr>
                        <wps:wsp>
                          <wps:cNvSpPr/>
                          <wps:spPr>
                            <a:xfrm>
                              <a:off x="292680" y="0"/>
                              <a:ext cx="97200" cy="73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000" h="10000">
                                  <a:moveTo>
                                    <a:pt x="0" y="3854"/>
                                  </a:moveTo>
                                  <a:lnTo>
                                    <a:pt x="3854" y="3854"/>
                                  </a:lnTo>
                                  <a:lnTo>
                                    <a:pt x="5000" y="0"/>
                                  </a:lnTo>
                                  <a:lnTo>
                                    <a:pt x="6146" y="3854"/>
                                  </a:lnTo>
                                  <a:lnTo>
                                    <a:pt x="10000" y="3854"/>
                                  </a:lnTo>
                                  <a:lnTo>
                                    <a:pt x="6875" y="6146"/>
                                  </a:lnTo>
                                  <a:lnTo>
                                    <a:pt x="8125" y="10000"/>
                                  </a:lnTo>
                                  <a:lnTo>
                                    <a:pt x="5000" y="7604"/>
                                  </a:lnTo>
                                  <a:lnTo>
                                    <a:pt x="1875" y="10000"/>
                                  </a:lnTo>
                                  <a:lnTo>
                                    <a:pt x="3125" y="6146"/>
                                  </a:lnTo>
                                  <a:lnTo>
                                    <a:pt x="0" y="385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f81bd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0" y="0"/>
                              <a:ext cx="243360" cy="7308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97200" cy="730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0000" h="10000">
                                    <a:moveTo>
                                      <a:pt x="0" y="3854"/>
                                    </a:moveTo>
                                    <a:lnTo>
                                      <a:pt x="3854" y="3854"/>
                                    </a:lnTo>
                                    <a:lnTo>
                                      <a:pt x="5000" y="0"/>
                                    </a:lnTo>
                                    <a:lnTo>
                                      <a:pt x="6146" y="3854"/>
                                    </a:lnTo>
                                    <a:lnTo>
                                      <a:pt x="10000" y="3854"/>
                                    </a:lnTo>
                                    <a:lnTo>
                                      <a:pt x="6875" y="6146"/>
                                    </a:lnTo>
                                    <a:lnTo>
                                      <a:pt x="8125" y="10000"/>
                                    </a:lnTo>
                                    <a:lnTo>
                                      <a:pt x="5000" y="7604"/>
                                    </a:lnTo>
                                    <a:lnTo>
                                      <a:pt x="1875" y="10000"/>
                                    </a:lnTo>
                                    <a:lnTo>
                                      <a:pt x="3125" y="6146"/>
                                    </a:lnTo>
                                    <a:lnTo>
                                      <a:pt x="0" y="3854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4f81bd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5800" y="0"/>
                                <a:ext cx="97200" cy="730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0000" h="10000">
                                    <a:moveTo>
                                      <a:pt x="0" y="3854"/>
                                    </a:moveTo>
                                    <a:lnTo>
                                      <a:pt x="3854" y="3854"/>
                                    </a:lnTo>
                                    <a:lnTo>
                                      <a:pt x="5000" y="0"/>
                                    </a:lnTo>
                                    <a:lnTo>
                                      <a:pt x="6146" y="3854"/>
                                    </a:lnTo>
                                    <a:lnTo>
                                      <a:pt x="10000" y="3854"/>
                                    </a:lnTo>
                                    <a:lnTo>
                                      <a:pt x="6875" y="6146"/>
                                    </a:lnTo>
                                    <a:lnTo>
                                      <a:pt x="8125" y="10000"/>
                                    </a:lnTo>
                                    <a:lnTo>
                                      <a:pt x="5000" y="7604"/>
                                    </a:lnTo>
                                    <a:lnTo>
                                      <a:pt x="1875" y="10000"/>
                                    </a:lnTo>
                                    <a:lnTo>
                                      <a:pt x="3125" y="6146"/>
                                    </a:lnTo>
                                    <a:lnTo>
                                      <a:pt x="0" y="3854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4f81bd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 50" style="position:absolute;margin-left:11.95pt;margin-top:3.85pt;width:204.2pt;height:5.8pt" coordorigin="239,77" coordsize="4084,116">
                <v:group id="shape_0" alt="Group 51" style="position:absolute;left:239;top:77;width:847;height:116">
                  <v:shape id="shape_0" ID="AutoShape 52" coordsize="10000,10000" path="m0,3854l3854,3854l5000,0l6146,3854l10000,3854l6875,6146l8125,10000l5000,7604l1875,10000l3125,6146l0,3854xe" fillcolor="#4f81bd" stroked="t" o:allowincell="t" style="position:absolute;left:932;top:77;width:153;height:115;mso-wrap-style:none;v-text-anchor:middle">
                    <v:fill o:detectmouseclick="t" type="solid" color2="#b07e42"/>
                    <v:stroke color="black" weight="9360" joinstyle="miter" endcap="flat"/>
                    <w10:wrap type="none"/>
                  </v:shape>
                  <v:shape id="shape_0" ID="AutoShape 53" coordsize="10000,10000" path="m0,3854l3854,3854l5000,0l6146,3854l10000,3854l6875,6146l8125,10000l5000,7604l1875,10000l3125,6146l0,3854xe" fillcolor="#4f81bd" stroked="t" o:allowincell="t" style="position:absolute;left:701;top:77;width:153;height:115;mso-wrap-style:none;v-text-anchor:middle">
                    <v:fill o:detectmouseclick="t" type="solid" color2="#b07e42"/>
                    <v:stroke color="black" weight="9360" joinstyle="miter" endcap="flat"/>
                    <w10:wrap type="none"/>
                  </v:shape>
                  <v:group id="shape_0" alt="Group 54" style="position:absolute;left:239;top:77;width:383;height:115">
                    <v:shape id="shape_0" ID="AutoShape 55" coordsize="10000,10000" path="m0,3854l3854,3854l5000,0l6146,3854l10000,3854l6875,6146l8125,10000l5000,7604l1875,10000l3125,6146l0,3854xe" fillcolor="#4f81bd" stroked="t" o:allowincell="t" style="position:absolute;left:239;top:77;width:152;height:114;mso-wrap-style:none;v-text-anchor:middle">
                      <v:fill o:detectmouseclick="t" type="solid" color2="#b07e42"/>
                      <v:stroke color="black" weight="9360" joinstyle="miter" endcap="flat"/>
                      <w10:wrap type="none"/>
                    </v:shape>
                    <v:shape id="shape_0" ID="AutoShape 56" coordsize="10000,10000" path="m0,3854l3854,3854l5000,0l6146,3854l10000,3854l6875,6146l8125,10000l5000,7604l1875,10000l3125,6146l0,3854xe" fillcolor="#4f81bd" stroked="t" o:allowincell="t" style="position:absolute;left:469;top:77;width:152;height:114;mso-wrap-style:none;v-text-anchor:middle">
                      <v:fill o:detectmouseclick="t" type="solid" color2="#b07e42"/>
                      <v:stroke color="black" weight="9360" joinstyle="miter" endcap="flat"/>
                      <w10:wrap type="none"/>
                    </v:shape>
                  </v:group>
                </v:group>
                <v:group id="shape_0" alt="Group 57" style="position:absolute;left:2167;top:77;width:382;height:116">
                  <v:shape id="shape_0" ID="AutoShape 58" coordsize="10000,10000" path="m0,3854l3854,3854l5000,0l6146,3854l10000,3854l6875,6146l8125,10000l5000,7604l1875,10000l3125,6146l0,3854xe" fillcolor="#4f81bd" stroked="t" o:allowincell="t" style="position:absolute;left:2167;top:77;width:152;height:115;mso-wrap-style:none;v-text-anchor:middle">
                    <v:fill o:detectmouseclick="t" type="solid" color2="#b07e42"/>
                    <v:stroke color="black" weight="9360" joinstyle="miter" endcap="flat"/>
                    <w10:wrap type="none"/>
                  </v:shape>
                  <v:shape id="shape_0" ID="AutoShape 59" coordsize="10000,10000" path="m0,3854l3854,3854l5000,0l6146,3854l10000,3854l6875,6146l8125,10000l5000,7604l1875,10000l3125,6146l0,3854xe" fillcolor="#4f81bd" stroked="t" o:allowincell="t" style="position:absolute;left:2397;top:77;width:152;height:115;mso-wrap-style:none;v-text-anchor:middle">
                    <v:fill o:detectmouseclick="t" type="solid" color2="#b07e42"/>
                    <v:stroke color="black" weight="9360" joinstyle="miter" endcap="flat"/>
                    <w10:wrap type="none"/>
                  </v:shape>
                </v:group>
                <v:group id="shape_0" alt="Group 60" style="position:absolute;left:3709;top:77;width:614;height:116">
                  <v:shape id="shape_0" ID="AutoShape 61" coordsize="10000,10000" path="m0,3854l3854,3854l5000,0l6146,3854l10000,3854l6875,6146l8125,10000l5000,7604l1875,10000l3125,6146l0,3854xe" fillcolor="#4f81bd" stroked="t" o:allowincell="t" style="position:absolute;left:4170;top:77;width:152;height:115;mso-wrap-style:none;v-text-anchor:middle">
                    <v:fill o:detectmouseclick="t" type="solid" color2="#b07e42"/>
                    <v:stroke color="black" weight="9360" joinstyle="miter" endcap="flat"/>
                    <w10:wrap type="none"/>
                  </v:shape>
                  <v:group id="shape_0" alt="Group 62" style="position:absolute;left:3709;top:77;width:382;height:115">
                    <v:shape id="shape_0" ID="AutoShape 63" coordsize="10000,10000" path="m0,3854l3854,3854l5000,0l6146,3854l10000,3854l6875,6146l8125,10000l5000,7604l1875,10000l3125,6146l0,3854xe" fillcolor="#4f81bd" stroked="t" o:allowincell="t" style="position:absolute;left:3709;top:77;width:152;height:114;mso-wrap-style:none;v-text-anchor:middle">
                      <v:fill o:detectmouseclick="t" type="solid" color2="#b07e42"/>
                      <v:stroke color="black" weight="9360" joinstyle="miter" endcap="flat"/>
                      <w10:wrap type="none"/>
                    </v:shape>
                    <v:shape id="shape_0" ID="AutoShape 64" coordsize="10000,10000" path="m0,3854l3854,3854l5000,0l6146,3854l10000,3854l6875,6146l8125,10000l5000,7604l1875,10000l3125,6146l0,3854xe" fillcolor="#4f81bd" stroked="t" o:allowincell="t" style="position:absolute;left:3939;top:77;width:152;height:114;mso-wrap-style:none;v-text-anchor:middle">
                      <v:fill o:detectmouseclick="t" type="solid" color2="#b07e42"/>
                      <v:stroke color="black" weight="9360" joinstyle="miter" endcap="flat"/>
                      <w10:wrap type="none"/>
                    </v:shape>
                  </v:group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1" allowOverlap="1" relativeHeight="9">
                <wp:simplePos x="0" y="0"/>
                <wp:positionH relativeFrom="column">
                  <wp:posOffset>151765</wp:posOffset>
                </wp:positionH>
                <wp:positionV relativeFrom="paragraph">
                  <wp:posOffset>76200</wp:posOffset>
                </wp:positionV>
                <wp:extent cx="2465705" cy="76835"/>
                <wp:effectExtent l="17780" t="14605" r="19685" b="12065"/>
                <wp:wrapNone/>
                <wp:docPr id="14" name="Group 12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65640" cy="76680"/>
                          <a:chOff x="0" y="0"/>
                          <a:chExt cx="2465640" cy="76680"/>
                        </a:xfrm>
                      </wpg:grpSpPr>
                      <wpg:grpSp>
                        <wpg:cNvGrpSpPr/>
                        <wpg:grpSpPr>
                          <a:xfrm>
                            <a:off x="1233720" y="0"/>
                            <a:ext cx="245160" cy="766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7920" cy="766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000" h="10000">
                                  <a:moveTo>
                                    <a:pt x="0" y="3854"/>
                                  </a:moveTo>
                                  <a:lnTo>
                                    <a:pt x="3854" y="3854"/>
                                  </a:lnTo>
                                  <a:lnTo>
                                    <a:pt x="5000" y="0"/>
                                  </a:lnTo>
                                  <a:lnTo>
                                    <a:pt x="6146" y="3854"/>
                                  </a:lnTo>
                                  <a:lnTo>
                                    <a:pt x="10000" y="3854"/>
                                  </a:lnTo>
                                  <a:lnTo>
                                    <a:pt x="6875" y="6146"/>
                                  </a:lnTo>
                                  <a:lnTo>
                                    <a:pt x="8125" y="10000"/>
                                  </a:lnTo>
                                  <a:lnTo>
                                    <a:pt x="5000" y="7604"/>
                                  </a:lnTo>
                                  <a:lnTo>
                                    <a:pt x="1875" y="10000"/>
                                  </a:lnTo>
                                  <a:lnTo>
                                    <a:pt x="3125" y="6146"/>
                                  </a:lnTo>
                                  <a:lnTo>
                                    <a:pt x="0" y="385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f81bd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7240" y="0"/>
                              <a:ext cx="97920" cy="766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000" h="10000">
                                  <a:moveTo>
                                    <a:pt x="0" y="3854"/>
                                  </a:moveTo>
                                  <a:lnTo>
                                    <a:pt x="3854" y="3854"/>
                                  </a:lnTo>
                                  <a:lnTo>
                                    <a:pt x="5000" y="0"/>
                                  </a:lnTo>
                                  <a:lnTo>
                                    <a:pt x="6146" y="3854"/>
                                  </a:lnTo>
                                  <a:lnTo>
                                    <a:pt x="10000" y="3854"/>
                                  </a:lnTo>
                                  <a:lnTo>
                                    <a:pt x="6875" y="6146"/>
                                  </a:lnTo>
                                  <a:lnTo>
                                    <a:pt x="8125" y="10000"/>
                                  </a:lnTo>
                                  <a:lnTo>
                                    <a:pt x="5000" y="7604"/>
                                  </a:lnTo>
                                  <a:lnTo>
                                    <a:pt x="1875" y="10000"/>
                                  </a:lnTo>
                                  <a:lnTo>
                                    <a:pt x="3125" y="6146"/>
                                  </a:lnTo>
                                  <a:lnTo>
                                    <a:pt x="0" y="385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f81bd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220480" y="0"/>
                            <a:ext cx="245160" cy="766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7920" cy="766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000" h="10000">
                                  <a:moveTo>
                                    <a:pt x="0" y="3854"/>
                                  </a:moveTo>
                                  <a:lnTo>
                                    <a:pt x="3854" y="3854"/>
                                  </a:lnTo>
                                  <a:lnTo>
                                    <a:pt x="5000" y="0"/>
                                  </a:lnTo>
                                  <a:lnTo>
                                    <a:pt x="6146" y="3854"/>
                                  </a:lnTo>
                                  <a:lnTo>
                                    <a:pt x="10000" y="3854"/>
                                  </a:lnTo>
                                  <a:lnTo>
                                    <a:pt x="6875" y="6146"/>
                                  </a:lnTo>
                                  <a:lnTo>
                                    <a:pt x="8125" y="10000"/>
                                  </a:lnTo>
                                  <a:lnTo>
                                    <a:pt x="5000" y="7604"/>
                                  </a:lnTo>
                                  <a:lnTo>
                                    <a:pt x="1875" y="10000"/>
                                  </a:lnTo>
                                  <a:lnTo>
                                    <a:pt x="3125" y="6146"/>
                                  </a:lnTo>
                                  <a:lnTo>
                                    <a:pt x="0" y="385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f81bd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7600" y="0"/>
                              <a:ext cx="97920" cy="766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000" h="10000">
                                  <a:moveTo>
                                    <a:pt x="0" y="3854"/>
                                  </a:moveTo>
                                  <a:lnTo>
                                    <a:pt x="3854" y="3854"/>
                                  </a:lnTo>
                                  <a:lnTo>
                                    <a:pt x="5000" y="0"/>
                                  </a:lnTo>
                                  <a:lnTo>
                                    <a:pt x="6146" y="3854"/>
                                  </a:lnTo>
                                  <a:lnTo>
                                    <a:pt x="10000" y="3854"/>
                                  </a:lnTo>
                                  <a:lnTo>
                                    <a:pt x="6875" y="6146"/>
                                  </a:lnTo>
                                  <a:lnTo>
                                    <a:pt x="8125" y="10000"/>
                                  </a:lnTo>
                                  <a:lnTo>
                                    <a:pt x="5000" y="7604"/>
                                  </a:lnTo>
                                  <a:lnTo>
                                    <a:pt x="1875" y="10000"/>
                                  </a:lnTo>
                                  <a:lnTo>
                                    <a:pt x="3125" y="6146"/>
                                  </a:lnTo>
                                  <a:lnTo>
                                    <a:pt x="0" y="385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f81bd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0"/>
                            <a:ext cx="542160" cy="76680"/>
                          </a:xfrm>
                        </wpg:grpSpPr>
                        <wps:wsp>
                          <wps:cNvSpPr/>
                          <wps:spPr>
                            <a:xfrm>
                              <a:off x="443880" y="0"/>
                              <a:ext cx="98280" cy="766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000" h="10000">
                                  <a:moveTo>
                                    <a:pt x="0" y="3854"/>
                                  </a:moveTo>
                                  <a:lnTo>
                                    <a:pt x="3854" y="3854"/>
                                  </a:lnTo>
                                  <a:lnTo>
                                    <a:pt x="5000" y="0"/>
                                  </a:lnTo>
                                  <a:lnTo>
                                    <a:pt x="6146" y="3854"/>
                                  </a:lnTo>
                                  <a:lnTo>
                                    <a:pt x="10000" y="3854"/>
                                  </a:lnTo>
                                  <a:lnTo>
                                    <a:pt x="6875" y="6146"/>
                                  </a:lnTo>
                                  <a:lnTo>
                                    <a:pt x="8125" y="10000"/>
                                  </a:lnTo>
                                  <a:lnTo>
                                    <a:pt x="5000" y="7604"/>
                                  </a:lnTo>
                                  <a:lnTo>
                                    <a:pt x="1875" y="10000"/>
                                  </a:lnTo>
                                  <a:lnTo>
                                    <a:pt x="3125" y="6146"/>
                                  </a:lnTo>
                                  <a:lnTo>
                                    <a:pt x="0" y="385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f81bd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5920" y="0"/>
                              <a:ext cx="98280" cy="766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000" h="10000">
                                  <a:moveTo>
                                    <a:pt x="0" y="3854"/>
                                  </a:moveTo>
                                  <a:lnTo>
                                    <a:pt x="3854" y="3854"/>
                                  </a:lnTo>
                                  <a:lnTo>
                                    <a:pt x="5000" y="0"/>
                                  </a:lnTo>
                                  <a:lnTo>
                                    <a:pt x="6146" y="3854"/>
                                  </a:lnTo>
                                  <a:lnTo>
                                    <a:pt x="10000" y="3854"/>
                                  </a:lnTo>
                                  <a:lnTo>
                                    <a:pt x="6875" y="6146"/>
                                  </a:lnTo>
                                  <a:lnTo>
                                    <a:pt x="8125" y="10000"/>
                                  </a:lnTo>
                                  <a:lnTo>
                                    <a:pt x="5000" y="7604"/>
                                  </a:lnTo>
                                  <a:lnTo>
                                    <a:pt x="1875" y="10000"/>
                                  </a:lnTo>
                                  <a:lnTo>
                                    <a:pt x="3125" y="6146"/>
                                  </a:lnTo>
                                  <a:lnTo>
                                    <a:pt x="0" y="385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f81bd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0" y="0"/>
                              <a:ext cx="245160" cy="763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97920" cy="7632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0000" h="10000">
                                    <a:moveTo>
                                      <a:pt x="0" y="3854"/>
                                    </a:moveTo>
                                    <a:lnTo>
                                      <a:pt x="3854" y="3854"/>
                                    </a:lnTo>
                                    <a:lnTo>
                                      <a:pt x="5000" y="0"/>
                                    </a:lnTo>
                                    <a:lnTo>
                                      <a:pt x="6146" y="3854"/>
                                    </a:lnTo>
                                    <a:lnTo>
                                      <a:pt x="10000" y="3854"/>
                                    </a:lnTo>
                                    <a:lnTo>
                                      <a:pt x="6875" y="6146"/>
                                    </a:lnTo>
                                    <a:lnTo>
                                      <a:pt x="8125" y="10000"/>
                                    </a:lnTo>
                                    <a:lnTo>
                                      <a:pt x="5000" y="7604"/>
                                    </a:lnTo>
                                    <a:lnTo>
                                      <a:pt x="1875" y="10000"/>
                                    </a:lnTo>
                                    <a:lnTo>
                                      <a:pt x="3125" y="6146"/>
                                    </a:lnTo>
                                    <a:lnTo>
                                      <a:pt x="0" y="3854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4f81bd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7240" y="0"/>
                                <a:ext cx="97920" cy="7632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0000" h="10000">
                                    <a:moveTo>
                                      <a:pt x="0" y="3854"/>
                                    </a:moveTo>
                                    <a:lnTo>
                                      <a:pt x="3854" y="3854"/>
                                    </a:lnTo>
                                    <a:lnTo>
                                      <a:pt x="5000" y="0"/>
                                    </a:lnTo>
                                    <a:lnTo>
                                      <a:pt x="6146" y="3854"/>
                                    </a:lnTo>
                                    <a:lnTo>
                                      <a:pt x="10000" y="3854"/>
                                    </a:lnTo>
                                    <a:lnTo>
                                      <a:pt x="6875" y="6146"/>
                                    </a:lnTo>
                                    <a:lnTo>
                                      <a:pt x="8125" y="10000"/>
                                    </a:lnTo>
                                    <a:lnTo>
                                      <a:pt x="5000" y="7604"/>
                                    </a:lnTo>
                                    <a:lnTo>
                                      <a:pt x="1875" y="10000"/>
                                    </a:lnTo>
                                    <a:lnTo>
                                      <a:pt x="3125" y="6146"/>
                                    </a:lnTo>
                                    <a:lnTo>
                                      <a:pt x="0" y="3854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4f81bd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 120" style="position:absolute;margin-left:11.95pt;margin-top:6pt;width:194.2pt;height:6.05pt" coordorigin="239,120" coordsize="3884,121">
                <v:group id="shape_0" alt="Group 121" style="position:absolute;left:2182;top:120;width:386;height:121">
                  <v:shape id="shape_0" ID="AutoShape 122" coordsize="10000,10000" path="m0,3854l3854,3854l5000,0l6146,3854l10000,3854l6875,6146l8125,10000l5000,7604l1875,10000l3125,6146l0,3854xe" fillcolor="#4f81bd" stroked="t" o:allowincell="t" style="position:absolute;left:2182;top:120;width:153;height:120;mso-wrap-style:none;v-text-anchor:middle">
                    <v:fill o:detectmouseclick="t" type="solid" color2="#b07e42"/>
                    <v:stroke color="black" weight="9360" joinstyle="miter" endcap="flat"/>
                    <w10:wrap type="none"/>
                  </v:shape>
                  <v:shape id="shape_0" ID="AutoShape 123" coordsize="10000,10000" path="m0,3854l3854,3854l5000,0l6146,3854l10000,3854l6875,6146l8125,10000l5000,7604l1875,10000l3125,6146l0,3854xe" fillcolor="#4f81bd" stroked="t" o:allowincell="t" style="position:absolute;left:2414;top:120;width:153;height:120;mso-wrap-style:none;v-text-anchor:middle">
                    <v:fill o:detectmouseclick="t" type="solid" color2="#b07e42"/>
                    <v:stroke color="black" weight="9360" joinstyle="miter" endcap="flat"/>
                    <w10:wrap type="none"/>
                  </v:shape>
                </v:group>
                <v:group id="shape_0" alt="Group 124" style="position:absolute;left:3736;top:120;width:387;height:121">
                  <v:shape id="shape_0" ID="AutoShape 125" coordsize="10000,10000" path="m0,3854l3854,3854l5000,0l6146,3854l10000,3854l6875,6146l8125,10000l5000,7604l1875,10000l3125,6146l0,3854xe" fillcolor="#4f81bd" stroked="t" o:allowincell="t" style="position:absolute;left:3736;top:120;width:153;height:120;mso-wrap-style:none;v-text-anchor:middle">
                    <v:fill o:detectmouseclick="t" type="solid" color2="#b07e42"/>
                    <v:stroke color="black" weight="9360" joinstyle="miter" endcap="flat"/>
                    <w10:wrap type="none"/>
                  </v:shape>
                  <v:shape id="shape_0" ID="AutoShape 126" coordsize="10000,10000" path="m0,3854l3854,3854l5000,0l6146,3854l10000,3854l6875,6146l8125,10000l5000,7604l1875,10000l3125,6146l0,3854xe" fillcolor="#4f81bd" stroked="t" o:allowincell="t" style="position:absolute;left:3969;top:120;width:153;height:120;mso-wrap-style:none;v-text-anchor:middle">
                    <v:fill o:detectmouseclick="t" type="solid" color2="#b07e42"/>
                    <v:stroke color="black" weight="9360" joinstyle="miter" endcap="flat"/>
                    <w10:wrap type="none"/>
                  </v:shape>
                </v:group>
                <v:group id="shape_0" alt="Group 127" style="position:absolute;left:239;top:120;width:854;height:121">
                  <v:shape id="shape_0" ID="AutoShape 128" coordsize="10000,10000" path="m0,3854l3854,3854l5000,0l6146,3854l10000,3854l6875,6146l8125,10000l5000,7604l1875,10000l3125,6146l0,3854xe" fillcolor="#4f81bd" stroked="t" o:allowincell="t" style="position:absolute;left:938;top:120;width:154;height:120;mso-wrap-style:none;v-text-anchor:middle">
                    <v:fill o:detectmouseclick="t" type="solid" color2="#b07e42"/>
                    <v:stroke color="black" weight="9360" joinstyle="miter" endcap="flat"/>
                    <w10:wrap type="none"/>
                  </v:shape>
                  <v:shape id="shape_0" ID="AutoShape 129" coordsize="10000,10000" path="m0,3854l3854,3854l5000,0l6146,3854l10000,3854l6875,6146l8125,10000l5000,7604l1875,10000l3125,6146l0,3854xe" fillcolor="#4f81bd" stroked="t" o:allowincell="t" style="position:absolute;left:705;top:120;width:154;height:120;mso-wrap-style:none;v-text-anchor:middle">
                    <v:fill o:detectmouseclick="t" type="solid" color2="#b07e42"/>
                    <v:stroke color="black" weight="9360" joinstyle="miter" endcap="flat"/>
                    <w10:wrap type="none"/>
                  </v:shape>
                  <v:group id="shape_0" alt="Group 130" style="position:absolute;left:239;top:120;width:386;height:120">
                    <v:shape id="shape_0" ID="AutoShape 131" coordsize="10000,10000" path="m0,3854l3854,3854l5000,0l6146,3854l10000,3854l6875,6146l8125,10000l5000,7604l1875,10000l3125,6146l0,3854xe" fillcolor="#4f81bd" stroked="t" o:allowincell="t" style="position:absolute;left:239;top:120;width:153;height:119;mso-wrap-style:none;v-text-anchor:middle">
                      <v:fill o:detectmouseclick="t" type="solid" color2="#b07e42"/>
                      <v:stroke color="black" weight="9360" joinstyle="miter" endcap="flat"/>
                      <w10:wrap type="none"/>
                    </v:shape>
                    <v:shape id="shape_0" ID="AutoShape 132" coordsize="10000,10000" path="m0,3854l3854,3854l5000,0l6146,3854l10000,3854l6875,6146l8125,10000l5000,7604l1875,10000l3125,6146l0,3854xe" fillcolor="#4f81bd" stroked="t" o:allowincell="t" style="position:absolute;left:471;top:120;width:153;height:119;mso-wrap-style:none;v-text-anchor:middle">
                      <v:fill o:detectmouseclick="t" type="solid" color2="#b07e42"/>
                      <v:stroke color="black" weight="9360" joinstyle="miter" endcap="flat"/>
                      <w10:wrap type="none"/>
                    </v:shape>
                  </v:group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1" allowOverlap="1" relativeHeight="4">
                <wp:simplePos x="0" y="0"/>
                <wp:positionH relativeFrom="column">
                  <wp:posOffset>151765</wp:posOffset>
                </wp:positionH>
                <wp:positionV relativeFrom="paragraph">
                  <wp:posOffset>57150</wp:posOffset>
                </wp:positionV>
                <wp:extent cx="2593340" cy="73660"/>
                <wp:effectExtent l="19050" t="13970" r="19685" b="12700"/>
                <wp:wrapNone/>
                <wp:docPr id="15" name="Group 5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93440" cy="73800"/>
                          <a:chOff x="0" y="0"/>
                          <a:chExt cx="2593440" cy="738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37840" cy="73800"/>
                          </a:xfrm>
                        </wpg:grpSpPr>
                        <wps:wsp>
                          <wps:cNvSpPr/>
                          <wps:spPr>
                            <a:xfrm>
                              <a:off x="439920" y="0"/>
                              <a:ext cx="97920" cy="73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000" h="10000">
                                  <a:moveTo>
                                    <a:pt x="0" y="3854"/>
                                  </a:moveTo>
                                  <a:lnTo>
                                    <a:pt x="3854" y="3854"/>
                                  </a:lnTo>
                                  <a:lnTo>
                                    <a:pt x="5000" y="0"/>
                                  </a:lnTo>
                                  <a:lnTo>
                                    <a:pt x="6146" y="3854"/>
                                  </a:lnTo>
                                  <a:lnTo>
                                    <a:pt x="10000" y="3854"/>
                                  </a:lnTo>
                                  <a:lnTo>
                                    <a:pt x="6875" y="6146"/>
                                  </a:lnTo>
                                  <a:lnTo>
                                    <a:pt x="8125" y="10000"/>
                                  </a:lnTo>
                                  <a:lnTo>
                                    <a:pt x="5000" y="7604"/>
                                  </a:lnTo>
                                  <a:lnTo>
                                    <a:pt x="1875" y="10000"/>
                                  </a:lnTo>
                                  <a:lnTo>
                                    <a:pt x="3125" y="6146"/>
                                  </a:lnTo>
                                  <a:lnTo>
                                    <a:pt x="0" y="385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f81bd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3400" y="0"/>
                              <a:ext cx="97920" cy="73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000" h="10000">
                                  <a:moveTo>
                                    <a:pt x="0" y="3854"/>
                                  </a:moveTo>
                                  <a:lnTo>
                                    <a:pt x="3854" y="3854"/>
                                  </a:lnTo>
                                  <a:lnTo>
                                    <a:pt x="5000" y="0"/>
                                  </a:lnTo>
                                  <a:lnTo>
                                    <a:pt x="6146" y="3854"/>
                                  </a:lnTo>
                                  <a:lnTo>
                                    <a:pt x="10000" y="3854"/>
                                  </a:lnTo>
                                  <a:lnTo>
                                    <a:pt x="6875" y="6146"/>
                                  </a:lnTo>
                                  <a:lnTo>
                                    <a:pt x="8125" y="10000"/>
                                  </a:lnTo>
                                  <a:lnTo>
                                    <a:pt x="5000" y="7604"/>
                                  </a:lnTo>
                                  <a:lnTo>
                                    <a:pt x="1875" y="10000"/>
                                  </a:lnTo>
                                  <a:lnTo>
                                    <a:pt x="3125" y="6146"/>
                                  </a:lnTo>
                                  <a:lnTo>
                                    <a:pt x="0" y="385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f81bd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0" y="0"/>
                              <a:ext cx="243360" cy="7308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97200" cy="730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0000" h="10000">
                                    <a:moveTo>
                                      <a:pt x="0" y="3854"/>
                                    </a:moveTo>
                                    <a:lnTo>
                                      <a:pt x="3854" y="3854"/>
                                    </a:lnTo>
                                    <a:lnTo>
                                      <a:pt x="5000" y="0"/>
                                    </a:lnTo>
                                    <a:lnTo>
                                      <a:pt x="6146" y="3854"/>
                                    </a:lnTo>
                                    <a:lnTo>
                                      <a:pt x="10000" y="3854"/>
                                    </a:lnTo>
                                    <a:lnTo>
                                      <a:pt x="6875" y="6146"/>
                                    </a:lnTo>
                                    <a:lnTo>
                                      <a:pt x="8125" y="10000"/>
                                    </a:lnTo>
                                    <a:lnTo>
                                      <a:pt x="5000" y="7604"/>
                                    </a:lnTo>
                                    <a:lnTo>
                                      <a:pt x="1875" y="10000"/>
                                    </a:lnTo>
                                    <a:lnTo>
                                      <a:pt x="3125" y="6146"/>
                                    </a:lnTo>
                                    <a:lnTo>
                                      <a:pt x="0" y="3854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4f81bd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6160" y="0"/>
                                <a:ext cx="97200" cy="730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0000" h="10000">
                                    <a:moveTo>
                                      <a:pt x="0" y="3854"/>
                                    </a:moveTo>
                                    <a:lnTo>
                                      <a:pt x="3854" y="3854"/>
                                    </a:lnTo>
                                    <a:lnTo>
                                      <a:pt x="5000" y="0"/>
                                    </a:lnTo>
                                    <a:lnTo>
                                      <a:pt x="6146" y="3854"/>
                                    </a:lnTo>
                                    <a:lnTo>
                                      <a:pt x="10000" y="3854"/>
                                    </a:lnTo>
                                    <a:lnTo>
                                      <a:pt x="6875" y="6146"/>
                                    </a:lnTo>
                                    <a:lnTo>
                                      <a:pt x="8125" y="10000"/>
                                    </a:lnTo>
                                    <a:lnTo>
                                      <a:pt x="5000" y="7604"/>
                                    </a:lnTo>
                                    <a:lnTo>
                                      <a:pt x="1875" y="10000"/>
                                    </a:lnTo>
                                    <a:lnTo>
                                      <a:pt x="3125" y="6146"/>
                                    </a:lnTo>
                                    <a:lnTo>
                                      <a:pt x="0" y="3854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4f81bd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  <wpg:grpSp>
                        <wpg:cNvGrpSpPr/>
                        <wpg:grpSpPr>
                          <a:xfrm>
                            <a:off x="1224360" y="0"/>
                            <a:ext cx="243360" cy="738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7200" cy="73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000" h="10000">
                                  <a:moveTo>
                                    <a:pt x="0" y="3854"/>
                                  </a:moveTo>
                                  <a:lnTo>
                                    <a:pt x="3854" y="3854"/>
                                  </a:lnTo>
                                  <a:lnTo>
                                    <a:pt x="5000" y="0"/>
                                  </a:lnTo>
                                  <a:lnTo>
                                    <a:pt x="6146" y="3854"/>
                                  </a:lnTo>
                                  <a:lnTo>
                                    <a:pt x="10000" y="3854"/>
                                  </a:lnTo>
                                  <a:lnTo>
                                    <a:pt x="6875" y="6146"/>
                                  </a:lnTo>
                                  <a:lnTo>
                                    <a:pt x="8125" y="10000"/>
                                  </a:lnTo>
                                  <a:lnTo>
                                    <a:pt x="5000" y="7604"/>
                                  </a:lnTo>
                                  <a:lnTo>
                                    <a:pt x="1875" y="10000"/>
                                  </a:lnTo>
                                  <a:lnTo>
                                    <a:pt x="3125" y="6146"/>
                                  </a:lnTo>
                                  <a:lnTo>
                                    <a:pt x="0" y="385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f81bd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5800" y="0"/>
                              <a:ext cx="97200" cy="73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000" h="10000">
                                  <a:moveTo>
                                    <a:pt x="0" y="3854"/>
                                  </a:moveTo>
                                  <a:lnTo>
                                    <a:pt x="3854" y="3854"/>
                                  </a:lnTo>
                                  <a:lnTo>
                                    <a:pt x="5000" y="0"/>
                                  </a:lnTo>
                                  <a:lnTo>
                                    <a:pt x="6146" y="3854"/>
                                  </a:lnTo>
                                  <a:lnTo>
                                    <a:pt x="10000" y="3854"/>
                                  </a:lnTo>
                                  <a:lnTo>
                                    <a:pt x="6875" y="6146"/>
                                  </a:lnTo>
                                  <a:lnTo>
                                    <a:pt x="8125" y="10000"/>
                                  </a:lnTo>
                                  <a:lnTo>
                                    <a:pt x="5000" y="7604"/>
                                  </a:lnTo>
                                  <a:lnTo>
                                    <a:pt x="1875" y="10000"/>
                                  </a:lnTo>
                                  <a:lnTo>
                                    <a:pt x="3125" y="6146"/>
                                  </a:lnTo>
                                  <a:lnTo>
                                    <a:pt x="0" y="385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f81bd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203560" y="0"/>
                            <a:ext cx="389880" cy="73800"/>
                          </a:xfrm>
                        </wpg:grpSpPr>
                        <wps:wsp>
                          <wps:cNvSpPr/>
                          <wps:spPr>
                            <a:xfrm>
                              <a:off x="292680" y="0"/>
                              <a:ext cx="97200" cy="73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000" h="10000">
                                  <a:moveTo>
                                    <a:pt x="0" y="3854"/>
                                  </a:moveTo>
                                  <a:lnTo>
                                    <a:pt x="3854" y="3854"/>
                                  </a:lnTo>
                                  <a:lnTo>
                                    <a:pt x="5000" y="0"/>
                                  </a:lnTo>
                                  <a:lnTo>
                                    <a:pt x="6146" y="3854"/>
                                  </a:lnTo>
                                  <a:lnTo>
                                    <a:pt x="10000" y="3854"/>
                                  </a:lnTo>
                                  <a:lnTo>
                                    <a:pt x="6875" y="6146"/>
                                  </a:lnTo>
                                  <a:lnTo>
                                    <a:pt x="8125" y="10000"/>
                                  </a:lnTo>
                                  <a:lnTo>
                                    <a:pt x="5000" y="7604"/>
                                  </a:lnTo>
                                  <a:lnTo>
                                    <a:pt x="1875" y="10000"/>
                                  </a:lnTo>
                                  <a:lnTo>
                                    <a:pt x="3125" y="6146"/>
                                  </a:lnTo>
                                  <a:lnTo>
                                    <a:pt x="0" y="385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f81bd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0" y="0"/>
                              <a:ext cx="243360" cy="7308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97200" cy="730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0000" h="10000">
                                    <a:moveTo>
                                      <a:pt x="0" y="3854"/>
                                    </a:moveTo>
                                    <a:lnTo>
                                      <a:pt x="3854" y="3854"/>
                                    </a:lnTo>
                                    <a:lnTo>
                                      <a:pt x="5000" y="0"/>
                                    </a:lnTo>
                                    <a:lnTo>
                                      <a:pt x="6146" y="3854"/>
                                    </a:lnTo>
                                    <a:lnTo>
                                      <a:pt x="10000" y="3854"/>
                                    </a:lnTo>
                                    <a:lnTo>
                                      <a:pt x="6875" y="6146"/>
                                    </a:lnTo>
                                    <a:lnTo>
                                      <a:pt x="8125" y="10000"/>
                                    </a:lnTo>
                                    <a:lnTo>
                                      <a:pt x="5000" y="7604"/>
                                    </a:lnTo>
                                    <a:lnTo>
                                      <a:pt x="1875" y="10000"/>
                                    </a:lnTo>
                                    <a:lnTo>
                                      <a:pt x="3125" y="6146"/>
                                    </a:lnTo>
                                    <a:lnTo>
                                      <a:pt x="0" y="3854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4f81bd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5800" y="0"/>
                                <a:ext cx="97200" cy="730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0000" h="10000">
                                    <a:moveTo>
                                      <a:pt x="0" y="3854"/>
                                    </a:moveTo>
                                    <a:lnTo>
                                      <a:pt x="3854" y="3854"/>
                                    </a:lnTo>
                                    <a:lnTo>
                                      <a:pt x="5000" y="0"/>
                                    </a:lnTo>
                                    <a:lnTo>
                                      <a:pt x="6146" y="3854"/>
                                    </a:lnTo>
                                    <a:lnTo>
                                      <a:pt x="10000" y="3854"/>
                                    </a:lnTo>
                                    <a:lnTo>
                                      <a:pt x="6875" y="6146"/>
                                    </a:lnTo>
                                    <a:lnTo>
                                      <a:pt x="8125" y="10000"/>
                                    </a:lnTo>
                                    <a:lnTo>
                                      <a:pt x="5000" y="7604"/>
                                    </a:lnTo>
                                    <a:lnTo>
                                      <a:pt x="1875" y="10000"/>
                                    </a:lnTo>
                                    <a:lnTo>
                                      <a:pt x="3125" y="6146"/>
                                    </a:lnTo>
                                    <a:lnTo>
                                      <a:pt x="0" y="3854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4f81bd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 50" style="position:absolute;margin-left:11.95pt;margin-top:4.5pt;width:204.2pt;height:5.8pt" coordorigin="239,90" coordsize="4084,116">
                <v:group id="shape_0" alt="Group 51" style="position:absolute;left:239;top:90;width:847;height:116">
                  <v:shape id="shape_0" ID="AutoShape 52" coordsize="10000,10000" path="m0,3854l3854,3854l5000,0l6146,3854l10000,3854l6875,6146l8125,10000l5000,7604l1875,10000l3125,6146l0,3854xe" fillcolor="#4f81bd" stroked="t" o:allowincell="t" style="position:absolute;left:932;top:90;width:153;height:115;mso-wrap-style:none;v-text-anchor:middle">
                    <v:fill o:detectmouseclick="t" type="solid" color2="#b07e42"/>
                    <v:stroke color="black" weight="9360" joinstyle="miter" endcap="flat"/>
                    <w10:wrap type="none"/>
                  </v:shape>
                  <v:shape id="shape_0" ID="AutoShape 53" coordsize="10000,10000" path="m0,3854l3854,3854l5000,0l6146,3854l10000,3854l6875,6146l8125,10000l5000,7604l1875,10000l3125,6146l0,3854xe" fillcolor="#4f81bd" stroked="t" o:allowincell="t" style="position:absolute;left:701;top:90;width:153;height:115;mso-wrap-style:none;v-text-anchor:middle">
                    <v:fill o:detectmouseclick="t" type="solid" color2="#b07e42"/>
                    <v:stroke color="black" weight="9360" joinstyle="miter" endcap="flat"/>
                    <w10:wrap type="none"/>
                  </v:shape>
                  <v:group id="shape_0" alt="Group 54" style="position:absolute;left:239;top:90;width:383;height:115">
                    <v:shape id="shape_0" ID="AutoShape 55" coordsize="10000,10000" path="m0,3854l3854,3854l5000,0l6146,3854l10000,3854l6875,6146l8125,10000l5000,7604l1875,10000l3125,6146l0,3854xe" fillcolor="#4f81bd" stroked="t" o:allowincell="t" style="position:absolute;left:239;top:90;width:152;height:114;mso-wrap-style:none;v-text-anchor:middle">
                      <v:fill o:detectmouseclick="t" type="solid" color2="#b07e42"/>
                      <v:stroke color="black" weight="9360" joinstyle="miter" endcap="flat"/>
                      <w10:wrap type="none"/>
                    </v:shape>
                    <v:shape id="shape_0" ID="AutoShape 56" coordsize="10000,10000" path="m0,3854l3854,3854l5000,0l6146,3854l10000,3854l6875,6146l8125,10000l5000,7604l1875,10000l3125,6146l0,3854xe" fillcolor="#4f81bd" stroked="t" o:allowincell="t" style="position:absolute;left:469;top:90;width:152;height:114;mso-wrap-style:none;v-text-anchor:middle">
                      <v:fill o:detectmouseclick="t" type="solid" color2="#b07e42"/>
                      <v:stroke color="black" weight="9360" joinstyle="miter" endcap="flat"/>
                      <w10:wrap type="none"/>
                    </v:shape>
                  </v:group>
                </v:group>
                <v:group id="shape_0" alt="Group 57" style="position:absolute;left:2167;top:90;width:382;height:116">
                  <v:shape id="shape_0" ID="AutoShape 58" coordsize="10000,10000" path="m0,3854l3854,3854l5000,0l6146,3854l10000,3854l6875,6146l8125,10000l5000,7604l1875,10000l3125,6146l0,3854xe" fillcolor="#4f81bd" stroked="t" o:allowincell="t" style="position:absolute;left:2167;top:90;width:152;height:115;mso-wrap-style:none;v-text-anchor:middle">
                    <v:fill o:detectmouseclick="t" type="solid" color2="#b07e42"/>
                    <v:stroke color="black" weight="9360" joinstyle="miter" endcap="flat"/>
                    <w10:wrap type="none"/>
                  </v:shape>
                  <v:shape id="shape_0" ID="AutoShape 59" coordsize="10000,10000" path="m0,3854l3854,3854l5000,0l6146,3854l10000,3854l6875,6146l8125,10000l5000,7604l1875,10000l3125,6146l0,3854xe" fillcolor="#4f81bd" stroked="t" o:allowincell="t" style="position:absolute;left:2397;top:90;width:152;height:115;mso-wrap-style:none;v-text-anchor:middle">
                    <v:fill o:detectmouseclick="t" type="solid" color2="#b07e42"/>
                    <v:stroke color="black" weight="9360" joinstyle="miter" endcap="flat"/>
                    <w10:wrap type="none"/>
                  </v:shape>
                </v:group>
                <v:group id="shape_0" alt="Group 60" style="position:absolute;left:3709;top:90;width:614;height:116">
                  <v:shape id="shape_0" ID="AutoShape 61" coordsize="10000,10000" path="m0,3854l3854,3854l5000,0l6146,3854l10000,3854l6875,6146l8125,10000l5000,7604l1875,10000l3125,6146l0,3854xe" fillcolor="#4f81bd" stroked="t" o:allowincell="t" style="position:absolute;left:4170;top:90;width:152;height:115;mso-wrap-style:none;v-text-anchor:middle">
                    <v:fill o:detectmouseclick="t" type="solid" color2="#b07e42"/>
                    <v:stroke color="black" weight="9360" joinstyle="miter" endcap="flat"/>
                    <w10:wrap type="none"/>
                  </v:shape>
                  <v:group id="shape_0" alt="Group 62" style="position:absolute;left:3709;top:90;width:382;height:115">
                    <v:shape id="shape_0" ID="AutoShape 63" coordsize="10000,10000" path="m0,3854l3854,3854l5000,0l6146,3854l10000,3854l6875,6146l8125,10000l5000,7604l1875,10000l3125,6146l0,3854xe" fillcolor="#4f81bd" stroked="t" o:allowincell="t" style="position:absolute;left:3709;top:90;width:152;height:114;mso-wrap-style:none;v-text-anchor:middle">
                      <v:fill o:detectmouseclick="t" type="solid" color2="#b07e42"/>
                      <v:stroke color="black" weight="9360" joinstyle="miter" endcap="flat"/>
                      <w10:wrap type="none"/>
                    </v:shape>
                    <v:shape id="shape_0" ID="AutoShape 64" coordsize="10000,10000" path="m0,3854l3854,3854l5000,0l6146,3854l10000,3854l6875,6146l8125,10000l5000,7604l1875,10000l3125,6146l0,3854xe" fillcolor="#4f81bd" stroked="t" o:allowincell="t" style="position:absolute;left:3939;top:90;width:152;height:114;mso-wrap-style:none;v-text-anchor:middle">
                      <v:fill o:detectmouseclick="t" type="solid" color2="#b07e42"/>
                      <v:stroke color="black" weight="9360" joinstyle="miter" endcap="flat"/>
                      <w10:wrap type="none"/>
                    </v:shape>
                  </v:group>
                </v:group>
              </v:group>
            </w:pict>
          </mc:Fallback>
        </mc:AlternateConten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5T08:34:00Z</dcterms:created>
  <dc:creator>feixueyouhong</dc:creator>
  <dc:description/>
  <cp:keywords/>
  <dc:language>en-US</dc:language>
  <cp:lastModifiedBy>feixueyouhong</cp:lastModifiedBy>
  <dcterms:modified xsi:type="dcterms:W3CDTF">2017-08-13T13:0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7</vt:lpwstr>
  </property>
</Properties>
</file>